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6FD0" w:rsidRPr="00FC720B" w:rsidRDefault="00DC5785" w:rsidP="00F46FD0">
      <w:pPr>
        <w:spacing w:line="480" w:lineRule="auto"/>
        <w:rPr>
          <w:rFonts w:ascii="Arial" w:hAnsi="Arial" w:cs="Arial"/>
          <w:b/>
          <w:sz w:val="32"/>
          <w:szCs w:val="24"/>
          <w:lang w:val="en-GB"/>
        </w:rPr>
      </w:pPr>
      <w:r w:rsidRPr="008651B3">
        <w:rPr>
          <w:rFonts w:ascii="Arial" w:hAnsi="Arial" w:cs="Arial"/>
          <w:b/>
          <w:sz w:val="32"/>
          <w:szCs w:val="24"/>
          <w:lang w:val="en-GB"/>
        </w:rPr>
        <w:t>A</w:t>
      </w:r>
      <w:r>
        <w:rPr>
          <w:rFonts w:ascii="Arial" w:hAnsi="Arial" w:cs="Arial"/>
          <w:b/>
          <w:sz w:val="32"/>
          <w:szCs w:val="24"/>
          <w:lang w:val="en-GB"/>
        </w:rPr>
        <w:t>dditiona</w:t>
      </w:r>
      <w:r w:rsidRPr="008651B3">
        <w:rPr>
          <w:rFonts w:ascii="Arial" w:hAnsi="Arial" w:cs="Arial"/>
          <w:b/>
          <w:sz w:val="32"/>
          <w:szCs w:val="24"/>
          <w:lang w:val="en-GB"/>
        </w:rPr>
        <w:t>l</w:t>
      </w:r>
      <w:r>
        <w:rPr>
          <w:rFonts w:ascii="Arial" w:hAnsi="Arial" w:cs="Arial"/>
          <w:b/>
          <w:sz w:val="32"/>
          <w:szCs w:val="24"/>
          <w:lang w:val="en-GB"/>
        </w:rPr>
        <w:t xml:space="preserve"> file 2</w:t>
      </w:r>
    </w:p>
    <w:p w:rsidR="00F46FD0" w:rsidRPr="001E4155" w:rsidRDefault="00F46FD0" w:rsidP="00F46FD0">
      <w:pPr>
        <w:spacing w:line="480" w:lineRule="auto"/>
        <w:rPr>
          <w:szCs w:val="22"/>
          <w:lang w:val="en-GB"/>
        </w:rPr>
      </w:pPr>
    </w:p>
    <w:p w:rsidR="00F46FD0" w:rsidRPr="00FC720B" w:rsidRDefault="00F46FD0" w:rsidP="00F46FD0">
      <w:pPr>
        <w:spacing w:line="480" w:lineRule="auto"/>
        <w:rPr>
          <w:rFonts w:ascii="Arial" w:hAnsi="Arial" w:cs="Arial"/>
          <w:b/>
          <w:szCs w:val="22"/>
          <w:lang w:val="en-GB"/>
        </w:rPr>
      </w:pPr>
      <w:r w:rsidRPr="00FC720B">
        <w:rPr>
          <w:rFonts w:ascii="Arial" w:hAnsi="Arial" w:cs="Arial"/>
          <w:b/>
          <w:szCs w:val="22"/>
          <w:lang w:val="en-GB"/>
        </w:rPr>
        <w:t xml:space="preserve">TCP and NTCP models used by </w:t>
      </w:r>
      <w:r w:rsidR="00031590" w:rsidRPr="00FC720B">
        <w:rPr>
          <w:rFonts w:ascii="Arial" w:hAnsi="Arial" w:cs="Arial"/>
          <w:b/>
          <w:szCs w:val="22"/>
          <w:lang w:val="en-GB"/>
        </w:rPr>
        <w:t>ORBIT Workstation</w:t>
      </w:r>
    </w:p>
    <w:p w:rsidR="00F46FD0" w:rsidRPr="001E4155" w:rsidRDefault="00BC42A9" w:rsidP="00007142">
      <w:pPr>
        <w:spacing w:line="480" w:lineRule="auto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T</w:t>
      </w:r>
      <w:bookmarkStart w:id="0" w:name="_GoBack"/>
      <w:bookmarkEnd w:id="0"/>
      <w:r w:rsidR="00726500" w:rsidRPr="001E4155">
        <w:rPr>
          <w:sz w:val="24"/>
          <w:szCs w:val="24"/>
          <w:lang w:val="en-GB"/>
        </w:rPr>
        <w:t>he linear-quadratic Poisson model was used</w:t>
      </w:r>
      <w:r w:rsidR="00592E37" w:rsidRPr="001E4155">
        <w:rPr>
          <w:sz w:val="24"/>
          <w:szCs w:val="24"/>
          <w:lang w:val="en-GB"/>
        </w:rPr>
        <w:t xml:space="preserve"> to calculate the TCP for a heterogeneous dose distribution</w:t>
      </w:r>
      <w:r w:rsidR="00041C2B" w:rsidRPr="001E4155">
        <w:rPr>
          <w:sz w:val="24"/>
          <w:szCs w:val="24"/>
          <w:lang w:val="en-GB"/>
        </w:rPr>
        <w:t xml:space="preserve"> [</w:t>
      </w:r>
      <w:r w:rsidR="00666D91">
        <w:rPr>
          <w:sz w:val="24"/>
          <w:szCs w:val="24"/>
          <w:lang w:val="en-GB"/>
        </w:rPr>
        <w:t>7</w:t>
      </w:r>
      <w:r w:rsidR="00041C2B" w:rsidRPr="001E4155">
        <w:rPr>
          <w:sz w:val="24"/>
          <w:szCs w:val="24"/>
          <w:lang w:val="en-GB"/>
        </w:rPr>
        <w:t>]</w:t>
      </w:r>
      <w:r w:rsidR="00726500" w:rsidRPr="001E4155">
        <w:rPr>
          <w:sz w:val="24"/>
          <w:szCs w:val="24"/>
          <w:lang w:val="en-GB"/>
        </w:rPr>
        <w:t>:</w:t>
      </w:r>
    </w:p>
    <w:p w:rsidR="00726500" w:rsidRPr="001E4155" w:rsidRDefault="00726500" w:rsidP="00007142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ab/>
      </w:r>
      <w:r w:rsidR="00323EFB" w:rsidRPr="001E4155">
        <w:rPr>
          <w:position w:val="-32"/>
          <w:sz w:val="24"/>
          <w:szCs w:val="24"/>
          <w:lang w:val="en-GB"/>
        </w:rPr>
        <w:object w:dxaOrig="5840" w:dyaOrig="80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1.15pt;height:40.05pt" o:ole="">
            <v:imagedata r:id="rId8" o:title=""/>
          </v:shape>
          <o:OLEObject Type="Embed" ProgID="Equation.3" ShapeID="_x0000_i1025" DrawAspect="Content" ObjectID="_1424042532" r:id="rId9"/>
        </w:object>
      </w:r>
      <w:r w:rsidR="0084647A" w:rsidRPr="001E4155">
        <w:rPr>
          <w:sz w:val="24"/>
          <w:szCs w:val="24"/>
          <w:lang w:val="en-GB"/>
        </w:rPr>
        <w:t xml:space="preserve"> ,</w:t>
      </w:r>
      <w:r w:rsidR="0084647A" w:rsidRPr="001E4155">
        <w:rPr>
          <w:sz w:val="24"/>
          <w:szCs w:val="24"/>
          <w:lang w:val="en-GB"/>
        </w:rPr>
        <w:tab/>
      </w:r>
      <w:r w:rsidR="0084647A" w:rsidRPr="001E4155">
        <w:rPr>
          <w:sz w:val="24"/>
          <w:szCs w:val="24"/>
          <w:lang w:val="en-GB"/>
        </w:rPr>
        <w:tab/>
        <w:t>(</w:t>
      </w:r>
      <w:r w:rsidR="0017414E">
        <w:rPr>
          <w:sz w:val="24"/>
          <w:szCs w:val="24"/>
          <w:lang w:val="en-GB"/>
        </w:rPr>
        <w:t>II</w:t>
      </w:r>
      <w:r w:rsidR="0084647A" w:rsidRPr="001E4155">
        <w:rPr>
          <w:sz w:val="24"/>
          <w:szCs w:val="24"/>
          <w:lang w:val="en-GB"/>
        </w:rPr>
        <w:t>.1)</w:t>
      </w:r>
    </w:p>
    <w:p w:rsidR="00F46FD0" w:rsidRPr="001E4155" w:rsidRDefault="0084647A" w:rsidP="00F46FD0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 xml:space="preserve">where </w:t>
      </w:r>
      <w:r w:rsidRPr="001E4155">
        <w:rPr>
          <w:i/>
          <w:sz w:val="24"/>
          <w:szCs w:val="24"/>
          <w:lang w:val="en-GB"/>
        </w:rPr>
        <w:t>TD</w:t>
      </w:r>
      <w:r w:rsidRPr="001E4155">
        <w:rPr>
          <w:sz w:val="24"/>
          <w:szCs w:val="24"/>
          <w:vertAlign w:val="subscript"/>
          <w:lang w:val="en-GB"/>
        </w:rPr>
        <w:t>50</w:t>
      </w:r>
      <w:r w:rsidRPr="001E4155">
        <w:rPr>
          <w:sz w:val="24"/>
          <w:szCs w:val="24"/>
          <w:lang w:val="en-GB"/>
        </w:rPr>
        <w:t xml:space="preserve"> is the dose at the 50% response level, </w:t>
      </w:r>
      <w:r w:rsidR="00592E37" w:rsidRPr="001E4155">
        <w:rPr>
          <w:position w:val="-12"/>
          <w:sz w:val="24"/>
          <w:szCs w:val="24"/>
          <w:lang w:val="en-GB"/>
        </w:rPr>
        <w:object w:dxaOrig="340" w:dyaOrig="360">
          <v:shape id="_x0000_i1026" type="#_x0000_t75" style="width:17.55pt;height:17.55pt" o:ole="">
            <v:imagedata r:id="rId10" o:title=""/>
          </v:shape>
          <o:OLEObject Type="Embed" ProgID="Equation.3" ShapeID="_x0000_i1026" DrawAspect="Content" ObjectID="_1424042533" r:id="rId11"/>
        </w:object>
      </w:r>
      <w:r w:rsidR="00592E37" w:rsidRPr="001E4155">
        <w:rPr>
          <w:sz w:val="24"/>
          <w:szCs w:val="24"/>
          <w:lang w:val="en-GB"/>
        </w:rPr>
        <w:t xml:space="preserve">is </w:t>
      </w:r>
      <w:r w:rsidR="00EC3E7F" w:rsidRPr="001E4155">
        <w:rPr>
          <w:sz w:val="24"/>
          <w:szCs w:val="24"/>
          <w:lang w:val="en-GB"/>
        </w:rPr>
        <w:t xml:space="preserve">the </w:t>
      </w:r>
      <w:r w:rsidR="00AC3DEA" w:rsidRPr="001E4155">
        <w:rPr>
          <w:sz w:val="24"/>
          <w:szCs w:val="24"/>
          <w:lang w:val="en-GB"/>
        </w:rPr>
        <w:t xml:space="preserve">normalized dose-response gradient at the 37% response level, and </w:t>
      </w:r>
      <w:r w:rsidR="00AC3DEA" w:rsidRPr="001E4155">
        <w:rPr>
          <w:i/>
          <w:sz w:val="24"/>
          <w:szCs w:val="24"/>
          <w:lang w:val="en-GB"/>
        </w:rPr>
        <w:t>D</w:t>
      </w:r>
      <w:r w:rsidR="00AC3DEA" w:rsidRPr="001E4155">
        <w:rPr>
          <w:sz w:val="24"/>
          <w:szCs w:val="24"/>
          <w:vertAlign w:val="subscript"/>
          <w:lang w:val="en-GB"/>
        </w:rPr>
        <w:t>i</w:t>
      </w:r>
      <w:r w:rsidR="00AC3DEA" w:rsidRPr="001E4155">
        <w:rPr>
          <w:sz w:val="24"/>
          <w:szCs w:val="24"/>
          <w:lang w:val="en-GB"/>
        </w:rPr>
        <w:t xml:space="preserve"> and </w:t>
      </w:r>
      <w:r w:rsidR="00AC3DEA" w:rsidRPr="001E4155">
        <w:rPr>
          <w:i/>
          <w:sz w:val="24"/>
          <w:szCs w:val="24"/>
          <w:lang w:val="en-GB"/>
        </w:rPr>
        <w:t>v</w:t>
      </w:r>
      <w:r w:rsidR="00AC3DEA" w:rsidRPr="001E4155">
        <w:rPr>
          <w:sz w:val="24"/>
          <w:szCs w:val="24"/>
          <w:vertAlign w:val="subscript"/>
          <w:lang w:val="en-GB"/>
        </w:rPr>
        <w:t>i</w:t>
      </w:r>
      <w:r w:rsidR="00AC3DEA" w:rsidRPr="001E4155">
        <w:rPr>
          <w:sz w:val="24"/>
          <w:szCs w:val="24"/>
          <w:lang w:val="en-GB"/>
        </w:rPr>
        <w:t xml:space="preserve"> are the dose bins and relative volumes of the dose-volume histogram</w:t>
      </w:r>
      <w:r w:rsidR="0060452D" w:rsidRPr="001E4155">
        <w:rPr>
          <w:sz w:val="24"/>
          <w:szCs w:val="24"/>
          <w:lang w:val="en-GB"/>
        </w:rPr>
        <w:t xml:space="preserve"> (DVH)</w:t>
      </w:r>
      <w:r w:rsidR="002E04FE" w:rsidRPr="001E4155">
        <w:rPr>
          <w:sz w:val="24"/>
          <w:szCs w:val="24"/>
          <w:lang w:val="en-GB"/>
        </w:rPr>
        <w:t>, respectively</w:t>
      </w:r>
      <w:r w:rsidR="00AC3DEA" w:rsidRPr="001E4155">
        <w:rPr>
          <w:sz w:val="24"/>
          <w:szCs w:val="24"/>
          <w:lang w:val="en-GB"/>
        </w:rPr>
        <w:t xml:space="preserve">. The model parameters </w:t>
      </w:r>
      <w:r w:rsidR="00AC3DEA" w:rsidRPr="001E4155">
        <w:rPr>
          <w:i/>
          <w:sz w:val="24"/>
          <w:szCs w:val="24"/>
          <w:lang w:val="en-GB"/>
        </w:rPr>
        <w:t>TD</w:t>
      </w:r>
      <w:r w:rsidR="00AC3DEA" w:rsidRPr="001E4155">
        <w:rPr>
          <w:sz w:val="24"/>
          <w:szCs w:val="24"/>
          <w:vertAlign w:val="subscript"/>
          <w:lang w:val="en-GB"/>
        </w:rPr>
        <w:t>50</w:t>
      </w:r>
      <w:r w:rsidR="00AC3DEA" w:rsidRPr="001E4155">
        <w:rPr>
          <w:sz w:val="24"/>
          <w:szCs w:val="24"/>
          <w:lang w:val="en-GB"/>
        </w:rPr>
        <w:t xml:space="preserve"> = 56.18 Gy and </w:t>
      </w:r>
      <w:r w:rsidR="00AC3DEA" w:rsidRPr="001E4155">
        <w:rPr>
          <w:position w:val="-12"/>
          <w:sz w:val="24"/>
          <w:szCs w:val="24"/>
          <w:lang w:val="en-GB"/>
        </w:rPr>
        <w:object w:dxaOrig="340" w:dyaOrig="360">
          <v:shape id="_x0000_i1027" type="#_x0000_t75" style="width:17.55pt;height:17.55pt" o:ole="">
            <v:imagedata r:id="rId10" o:title=""/>
          </v:shape>
          <o:OLEObject Type="Embed" ProgID="Equation.3" ShapeID="_x0000_i1027" DrawAspect="Content" ObjectID="_1424042534" r:id="rId12"/>
        </w:object>
      </w:r>
      <w:r w:rsidR="00AC3DEA" w:rsidRPr="001E4155">
        <w:rPr>
          <w:sz w:val="24"/>
          <w:szCs w:val="24"/>
          <w:lang w:val="en-GB"/>
        </w:rPr>
        <w:t xml:space="preserve"> = 1.3 </w:t>
      </w:r>
      <w:r w:rsidR="00F7434A" w:rsidRPr="001E4155">
        <w:rPr>
          <w:sz w:val="24"/>
          <w:szCs w:val="24"/>
          <w:lang w:val="en-GB"/>
        </w:rPr>
        <w:t xml:space="preserve">and </w:t>
      </w:r>
      <w:r w:rsidR="00F7434A" w:rsidRPr="001E4155">
        <w:rPr>
          <w:sz w:val="24"/>
          <w:szCs w:val="24"/>
          <w:lang w:val="en-GB"/>
        </w:rPr>
        <w:sym w:font="Symbol" w:char="F061"/>
      </w:r>
      <w:r w:rsidR="00F7434A" w:rsidRPr="001E4155">
        <w:rPr>
          <w:sz w:val="24"/>
          <w:szCs w:val="24"/>
          <w:lang w:val="en-GB"/>
        </w:rPr>
        <w:t>/</w:t>
      </w:r>
      <w:r w:rsidR="00F7434A" w:rsidRPr="001E4155">
        <w:rPr>
          <w:sz w:val="24"/>
          <w:szCs w:val="24"/>
          <w:lang w:val="en-GB"/>
        </w:rPr>
        <w:sym w:font="Symbol" w:char="F062"/>
      </w:r>
      <w:r w:rsidR="00F7434A" w:rsidRPr="001E4155">
        <w:rPr>
          <w:sz w:val="24"/>
          <w:szCs w:val="24"/>
          <w:lang w:val="en-GB"/>
        </w:rPr>
        <w:t xml:space="preserve"> = 2 Gy </w:t>
      </w:r>
      <w:r w:rsidR="00AC3DEA" w:rsidRPr="001E4155">
        <w:rPr>
          <w:sz w:val="24"/>
          <w:szCs w:val="24"/>
          <w:lang w:val="en-GB"/>
        </w:rPr>
        <w:t xml:space="preserve">perfectly match the dose-response of the Probit TCP model </w:t>
      </w:r>
      <w:r w:rsidR="00AD17FB" w:rsidRPr="001E4155">
        <w:rPr>
          <w:sz w:val="24"/>
          <w:szCs w:val="24"/>
          <w:lang w:val="en-GB"/>
        </w:rPr>
        <w:t>(</w:t>
      </w:r>
      <w:r w:rsidR="0017414E">
        <w:rPr>
          <w:sz w:val="24"/>
          <w:szCs w:val="24"/>
          <w:lang w:val="en-GB"/>
        </w:rPr>
        <w:t>I</w:t>
      </w:r>
      <w:r w:rsidR="00AD17FB" w:rsidRPr="001E4155">
        <w:rPr>
          <w:sz w:val="24"/>
          <w:szCs w:val="24"/>
          <w:lang w:val="en-GB"/>
        </w:rPr>
        <w:t xml:space="preserve">.1) </w:t>
      </w:r>
      <w:r w:rsidR="00AC3DEA" w:rsidRPr="001E4155">
        <w:rPr>
          <w:sz w:val="24"/>
          <w:szCs w:val="24"/>
          <w:lang w:val="en-GB"/>
        </w:rPr>
        <w:t>over the dose domain of 60–80 Gy in 2 Gy fractions.</w:t>
      </w:r>
      <w:r w:rsidR="00DD3578" w:rsidRPr="001E4155">
        <w:rPr>
          <w:sz w:val="24"/>
          <w:szCs w:val="24"/>
          <w:lang w:val="en-GB"/>
        </w:rPr>
        <w:t xml:space="preserve"> </w:t>
      </w:r>
      <w:r w:rsidR="00F46FD0" w:rsidRPr="001E4155">
        <w:rPr>
          <w:sz w:val="24"/>
          <w:szCs w:val="24"/>
          <w:lang w:val="en-GB"/>
        </w:rPr>
        <w:t xml:space="preserve">For NTCP calculation, </w:t>
      </w:r>
      <w:r w:rsidR="000E012F">
        <w:rPr>
          <w:sz w:val="24"/>
          <w:szCs w:val="24"/>
          <w:lang w:val="en-GB"/>
        </w:rPr>
        <w:t xml:space="preserve">the Lyman-Kutcher-Burman model </w:t>
      </w:r>
      <w:r w:rsidR="00F46FD0" w:rsidRPr="001E4155">
        <w:rPr>
          <w:sz w:val="24"/>
          <w:szCs w:val="24"/>
          <w:lang w:val="en-GB"/>
        </w:rPr>
        <w:t>was used with 2 Gy fractionation correction based on the linear-quadratic cell survival model</w:t>
      </w:r>
      <w:r w:rsidR="000D6632" w:rsidRPr="001E4155">
        <w:rPr>
          <w:sz w:val="24"/>
          <w:szCs w:val="24"/>
          <w:lang w:val="en-GB"/>
        </w:rPr>
        <w:t xml:space="preserve"> </w:t>
      </w:r>
      <w:r w:rsidR="00041C2B" w:rsidRPr="001E4155">
        <w:rPr>
          <w:sz w:val="24"/>
          <w:szCs w:val="24"/>
          <w:lang w:val="en-GB"/>
        </w:rPr>
        <w:t>[</w:t>
      </w:r>
      <w:r w:rsidR="00666D91">
        <w:rPr>
          <w:sz w:val="24"/>
          <w:szCs w:val="24"/>
          <w:lang w:val="en-GB"/>
        </w:rPr>
        <w:t>23</w:t>
      </w:r>
      <w:r w:rsidR="00041C2B" w:rsidRPr="001E4155">
        <w:rPr>
          <w:sz w:val="24"/>
          <w:szCs w:val="24"/>
          <w:lang w:val="en-GB"/>
        </w:rPr>
        <w:t>,</w:t>
      </w:r>
      <w:r w:rsidR="00781F69">
        <w:rPr>
          <w:sz w:val="24"/>
          <w:szCs w:val="24"/>
          <w:lang w:val="en-GB"/>
        </w:rPr>
        <w:t>2</w:t>
      </w:r>
      <w:r w:rsidR="00666D91">
        <w:rPr>
          <w:sz w:val="24"/>
          <w:szCs w:val="24"/>
          <w:lang w:val="en-GB"/>
        </w:rPr>
        <w:t>4</w:t>
      </w:r>
      <w:r w:rsidR="00041C2B" w:rsidRPr="001E4155">
        <w:rPr>
          <w:sz w:val="24"/>
          <w:szCs w:val="24"/>
          <w:lang w:val="en-GB"/>
        </w:rPr>
        <w:t>]</w:t>
      </w:r>
      <w:r w:rsidR="00F46FD0" w:rsidRPr="001E4155">
        <w:rPr>
          <w:sz w:val="24"/>
          <w:szCs w:val="24"/>
          <w:lang w:val="en-GB"/>
        </w:rPr>
        <w:t>:</w:t>
      </w:r>
    </w:p>
    <w:p w:rsidR="00F46FD0" w:rsidRPr="001E4155" w:rsidRDefault="00F46FD0" w:rsidP="00F46FD0">
      <w:pPr>
        <w:spacing w:line="480" w:lineRule="auto"/>
        <w:ind w:firstLine="708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 xml:space="preserve"> </w:t>
      </w:r>
      <w:r w:rsidR="00323EFB" w:rsidRPr="001E4155">
        <w:rPr>
          <w:position w:val="-32"/>
          <w:sz w:val="24"/>
          <w:szCs w:val="24"/>
          <w:lang w:val="en-GB"/>
        </w:rPr>
        <w:object w:dxaOrig="2920" w:dyaOrig="760">
          <v:shape id="_x0000_i1028" type="#_x0000_t75" style="width:145.9pt;height:38.8pt" o:ole="">
            <v:imagedata r:id="rId13" o:title=""/>
          </v:shape>
          <o:OLEObject Type="Embed" ProgID="Equation.3" ShapeID="_x0000_i1028" DrawAspect="Content" ObjectID="_1424042535" r:id="rId14"/>
        </w:object>
      </w:r>
      <w:r w:rsidRPr="001E4155">
        <w:rPr>
          <w:sz w:val="24"/>
          <w:szCs w:val="24"/>
          <w:lang w:val="en-GB"/>
        </w:rPr>
        <w:t xml:space="preserve"> ,</w:t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</w:r>
      <w:r w:rsidR="00D47D79" w:rsidRPr="001E4155">
        <w:rPr>
          <w:sz w:val="24"/>
          <w:szCs w:val="24"/>
          <w:lang w:val="en-GB"/>
        </w:rPr>
        <w:tab/>
        <w:t>(</w:t>
      </w:r>
      <w:r w:rsidR="0017414E">
        <w:rPr>
          <w:sz w:val="24"/>
          <w:szCs w:val="24"/>
          <w:lang w:val="en-GB"/>
        </w:rPr>
        <w:t>II</w:t>
      </w:r>
      <w:r w:rsidR="00D47D79" w:rsidRPr="001E4155">
        <w:rPr>
          <w:sz w:val="24"/>
          <w:szCs w:val="24"/>
          <w:lang w:val="en-GB"/>
        </w:rPr>
        <w:t>.</w:t>
      </w:r>
      <w:r w:rsidR="0084647A" w:rsidRPr="001E4155">
        <w:rPr>
          <w:sz w:val="24"/>
          <w:szCs w:val="24"/>
          <w:lang w:val="en-GB"/>
        </w:rPr>
        <w:t>2</w:t>
      </w:r>
      <w:r w:rsidR="00D47D79" w:rsidRPr="001E4155">
        <w:rPr>
          <w:sz w:val="24"/>
          <w:szCs w:val="24"/>
          <w:lang w:val="en-GB"/>
        </w:rPr>
        <w:t>)</w:t>
      </w:r>
    </w:p>
    <w:p w:rsidR="00F46FD0" w:rsidRPr="001E4155" w:rsidRDefault="00F46FD0" w:rsidP="00F46FD0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 xml:space="preserve">where </w:t>
      </w:r>
      <w:r w:rsidR="008C6A47" w:rsidRPr="001E4155">
        <w:rPr>
          <w:position w:val="-10"/>
          <w:sz w:val="24"/>
          <w:szCs w:val="24"/>
          <w:lang w:val="en-GB"/>
        </w:rPr>
        <w:object w:dxaOrig="540" w:dyaOrig="320">
          <v:shape id="_x0000_i1029" type="#_x0000_t75" style="width:26.9pt;height:15.65pt" o:ole="">
            <v:imagedata r:id="rId15" o:title=""/>
          </v:shape>
          <o:OLEObject Type="Embed" ProgID="Equation.3" ShapeID="_x0000_i1029" DrawAspect="Content" ObjectID="_1424042536" r:id="rId16"/>
        </w:object>
      </w:r>
      <w:r w:rsidR="008C6A47" w:rsidRPr="001E4155">
        <w:rPr>
          <w:sz w:val="24"/>
          <w:szCs w:val="24"/>
          <w:lang w:val="en-GB"/>
        </w:rPr>
        <w:t xml:space="preserve"> is the standard normal cumulative distribution function according to (</w:t>
      </w:r>
      <w:r w:rsidR="0017414E">
        <w:rPr>
          <w:sz w:val="24"/>
          <w:szCs w:val="24"/>
          <w:lang w:val="en-GB"/>
        </w:rPr>
        <w:t>I</w:t>
      </w:r>
      <w:r w:rsidR="008C6A47" w:rsidRPr="001E4155">
        <w:rPr>
          <w:sz w:val="24"/>
          <w:szCs w:val="24"/>
          <w:lang w:val="en-GB"/>
        </w:rPr>
        <w:t xml:space="preserve">.2), and </w:t>
      </w:r>
    </w:p>
    <w:p w:rsidR="008C6A47" w:rsidRPr="001E4155" w:rsidRDefault="008C6A47" w:rsidP="00F46FD0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ab/>
      </w:r>
      <w:r w:rsidR="00323EFB" w:rsidRPr="001E4155">
        <w:rPr>
          <w:position w:val="-30"/>
          <w:sz w:val="24"/>
          <w:szCs w:val="24"/>
          <w:lang w:val="en-GB"/>
        </w:rPr>
        <w:object w:dxaOrig="3280" w:dyaOrig="760">
          <v:shape id="_x0000_i1030" type="#_x0000_t75" style="width:162.15pt;height:38.8pt" o:ole="">
            <v:imagedata r:id="rId17" o:title=""/>
          </v:shape>
          <o:OLEObject Type="Embed" ProgID="Equation.3" ShapeID="_x0000_i1030" DrawAspect="Content" ObjectID="_1424042537" r:id="rId18"/>
        </w:object>
      </w:r>
      <w:r w:rsidR="003C137B" w:rsidRPr="001E4155">
        <w:rPr>
          <w:sz w:val="24"/>
          <w:szCs w:val="24"/>
          <w:lang w:val="en-GB"/>
        </w:rPr>
        <w:t xml:space="preserve"> ,</w:t>
      </w:r>
      <w:r w:rsidR="003C137B" w:rsidRPr="001E4155">
        <w:rPr>
          <w:sz w:val="24"/>
          <w:szCs w:val="24"/>
          <w:lang w:val="en-GB"/>
        </w:rPr>
        <w:tab/>
      </w:r>
      <w:r w:rsidR="003C137B" w:rsidRPr="001E4155">
        <w:rPr>
          <w:sz w:val="24"/>
          <w:szCs w:val="24"/>
          <w:lang w:val="en-GB"/>
        </w:rPr>
        <w:tab/>
      </w:r>
      <w:r w:rsidR="003C137B" w:rsidRPr="001E4155">
        <w:rPr>
          <w:sz w:val="24"/>
          <w:szCs w:val="24"/>
          <w:lang w:val="en-GB"/>
        </w:rPr>
        <w:tab/>
      </w:r>
      <w:r w:rsidR="003C137B" w:rsidRPr="001E4155">
        <w:rPr>
          <w:sz w:val="24"/>
          <w:szCs w:val="24"/>
          <w:lang w:val="en-GB"/>
        </w:rPr>
        <w:tab/>
      </w:r>
      <w:r w:rsidR="003C137B" w:rsidRPr="001E4155">
        <w:rPr>
          <w:sz w:val="24"/>
          <w:szCs w:val="24"/>
          <w:lang w:val="en-GB"/>
        </w:rPr>
        <w:tab/>
      </w:r>
      <w:r w:rsidR="003C137B" w:rsidRPr="001E4155">
        <w:rPr>
          <w:sz w:val="24"/>
          <w:szCs w:val="24"/>
          <w:lang w:val="en-GB"/>
        </w:rPr>
        <w:tab/>
        <w:t>(</w:t>
      </w:r>
      <w:r w:rsidR="0017414E">
        <w:rPr>
          <w:sz w:val="24"/>
          <w:szCs w:val="24"/>
          <w:lang w:val="en-GB"/>
        </w:rPr>
        <w:t>II</w:t>
      </w:r>
      <w:r w:rsidR="003C137B" w:rsidRPr="001E4155">
        <w:rPr>
          <w:sz w:val="24"/>
          <w:szCs w:val="24"/>
          <w:lang w:val="en-GB"/>
        </w:rPr>
        <w:t>.</w:t>
      </w:r>
      <w:r w:rsidR="0084647A" w:rsidRPr="001E4155">
        <w:rPr>
          <w:sz w:val="24"/>
          <w:szCs w:val="24"/>
          <w:lang w:val="en-GB"/>
        </w:rPr>
        <w:t>3</w:t>
      </w:r>
      <w:r w:rsidR="003C137B" w:rsidRPr="001E4155">
        <w:rPr>
          <w:sz w:val="24"/>
          <w:szCs w:val="24"/>
          <w:lang w:val="en-GB"/>
        </w:rPr>
        <w:t>)</w:t>
      </w:r>
    </w:p>
    <w:p w:rsidR="004703E1" w:rsidRPr="00082564" w:rsidRDefault="003C137B" w:rsidP="0017414E">
      <w:pPr>
        <w:spacing w:line="480" w:lineRule="auto"/>
        <w:rPr>
          <w:sz w:val="24"/>
          <w:szCs w:val="24"/>
          <w:lang w:val="en-GB"/>
        </w:rPr>
      </w:pPr>
      <w:r w:rsidRPr="001E4155">
        <w:rPr>
          <w:sz w:val="24"/>
          <w:szCs w:val="24"/>
          <w:lang w:val="en-GB"/>
        </w:rPr>
        <w:t xml:space="preserve">is the generalized uniform dose for a 2 Gy fractionation corrected </w:t>
      </w:r>
      <w:r w:rsidR="0060452D" w:rsidRPr="001E4155">
        <w:rPr>
          <w:sz w:val="24"/>
          <w:szCs w:val="24"/>
          <w:lang w:val="en-GB"/>
        </w:rPr>
        <w:t>DVH</w:t>
      </w:r>
      <w:r w:rsidR="00D23545" w:rsidRPr="001E4155">
        <w:rPr>
          <w:sz w:val="24"/>
          <w:szCs w:val="24"/>
          <w:lang w:val="en-GB"/>
        </w:rPr>
        <w:t xml:space="preserve"> with dose bins </w:t>
      </w:r>
      <w:r w:rsidR="00D23545" w:rsidRPr="001E4155">
        <w:rPr>
          <w:i/>
          <w:sz w:val="24"/>
          <w:szCs w:val="24"/>
          <w:lang w:val="en-GB"/>
        </w:rPr>
        <w:t>D</w:t>
      </w:r>
      <w:r w:rsidR="00D23545" w:rsidRPr="001E4155">
        <w:rPr>
          <w:sz w:val="24"/>
          <w:szCs w:val="24"/>
          <w:vertAlign w:val="subscript"/>
          <w:lang w:val="en-GB"/>
        </w:rPr>
        <w:t>i</w:t>
      </w:r>
      <w:r w:rsidR="00D23545" w:rsidRPr="001E4155">
        <w:rPr>
          <w:sz w:val="24"/>
          <w:szCs w:val="24"/>
          <w:lang w:val="en-GB"/>
        </w:rPr>
        <w:t xml:space="preserve"> and </w:t>
      </w:r>
      <w:r w:rsidRPr="001E4155">
        <w:rPr>
          <w:sz w:val="24"/>
          <w:szCs w:val="24"/>
          <w:lang w:val="en-GB"/>
        </w:rPr>
        <w:t xml:space="preserve"> </w:t>
      </w:r>
      <w:r w:rsidR="00D23545" w:rsidRPr="001E4155">
        <w:rPr>
          <w:sz w:val="24"/>
          <w:szCs w:val="24"/>
          <w:lang w:val="en-GB"/>
        </w:rPr>
        <w:t xml:space="preserve">relative volume </w:t>
      </w:r>
      <w:r w:rsidR="00D23545" w:rsidRPr="001E4155">
        <w:rPr>
          <w:i/>
          <w:sz w:val="24"/>
          <w:szCs w:val="24"/>
          <w:lang w:val="en-GB"/>
        </w:rPr>
        <w:t>v</w:t>
      </w:r>
      <w:r w:rsidR="00D23545" w:rsidRPr="001E4155">
        <w:rPr>
          <w:sz w:val="24"/>
          <w:szCs w:val="24"/>
          <w:vertAlign w:val="subscript"/>
          <w:lang w:val="en-GB"/>
        </w:rPr>
        <w:t>i</w:t>
      </w:r>
      <w:r w:rsidR="00D23545" w:rsidRPr="001E4155">
        <w:rPr>
          <w:sz w:val="24"/>
          <w:szCs w:val="24"/>
          <w:lang w:val="en-GB"/>
        </w:rPr>
        <w:t xml:space="preserve">. </w:t>
      </w:r>
      <w:r w:rsidR="00F46FD0" w:rsidRPr="001E4155">
        <w:rPr>
          <w:sz w:val="24"/>
          <w:szCs w:val="24"/>
          <w:lang w:val="en-GB"/>
        </w:rPr>
        <w:t>Model parameter</w:t>
      </w:r>
      <w:r w:rsidR="00D23545" w:rsidRPr="001E4155">
        <w:rPr>
          <w:sz w:val="24"/>
          <w:szCs w:val="24"/>
          <w:lang w:val="en-GB"/>
        </w:rPr>
        <w:t>s</w:t>
      </w:r>
      <w:r w:rsidR="00F46FD0" w:rsidRPr="001E4155">
        <w:rPr>
          <w:sz w:val="24"/>
          <w:szCs w:val="24"/>
          <w:lang w:val="en-GB"/>
        </w:rPr>
        <w:t xml:space="preserve"> </w:t>
      </w:r>
      <w:r w:rsidR="00465803">
        <w:rPr>
          <w:sz w:val="24"/>
          <w:szCs w:val="24"/>
          <w:lang w:val="en-GB"/>
        </w:rPr>
        <w:t>for G</w:t>
      </w:r>
      <w:r w:rsidR="00465803" w:rsidRPr="001E4155">
        <w:rPr>
          <w:sz w:val="24"/>
          <w:szCs w:val="24"/>
          <w:lang w:val="en-GB"/>
        </w:rPr>
        <w:t xml:space="preserve">rade </w:t>
      </w:r>
      <w:r w:rsidR="00465803" w:rsidRPr="001E4155">
        <w:rPr>
          <w:sz w:val="24"/>
          <w:szCs w:val="24"/>
          <w:lang w:val="en-GB"/>
        </w:rPr>
        <w:sym w:font="Symbol" w:char="F0B3"/>
      </w:r>
      <w:r w:rsidR="00465803" w:rsidRPr="001E4155">
        <w:rPr>
          <w:sz w:val="24"/>
          <w:szCs w:val="24"/>
          <w:lang w:val="en-GB"/>
        </w:rPr>
        <w:t xml:space="preserve"> 2 late rectal toxicity </w:t>
      </w:r>
      <w:r w:rsidR="00F46FD0" w:rsidRPr="001E4155">
        <w:rPr>
          <w:sz w:val="24"/>
          <w:szCs w:val="24"/>
          <w:lang w:val="en-GB"/>
        </w:rPr>
        <w:t>(</w:t>
      </w:r>
      <w:r w:rsidR="00F46FD0" w:rsidRPr="001E4155">
        <w:rPr>
          <w:i/>
          <w:sz w:val="24"/>
          <w:szCs w:val="24"/>
          <w:lang w:val="en-GB"/>
        </w:rPr>
        <w:t>TD</w:t>
      </w:r>
      <w:r w:rsidR="00F46FD0" w:rsidRPr="001E4155">
        <w:rPr>
          <w:sz w:val="24"/>
          <w:szCs w:val="24"/>
          <w:vertAlign w:val="subscript"/>
          <w:lang w:val="en-GB"/>
        </w:rPr>
        <w:t>50</w:t>
      </w:r>
      <w:r w:rsidR="00F46FD0" w:rsidRPr="001E4155">
        <w:rPr>
          <w:sz w:val="24"/>
          <w:szCs w:val="24"/>
          <w:lang w:val="en-GB"/>
        </w:rPr>
        <w:t xml:space="preserve"> = 76.9 Gy, </w:t>
      </w:r>
      <w:r w:rsidR="00F46FD0" w:rsidRPr="001E4155">
        <w:rPr>
          <w:i/>
          <w:sz w:val="24"/>
          <w:szCs w:val="24"/>
          <w:lang w:val="en-GB"/>
        </w:rPr>
        <w:t>m</w:t>
      </w:r>
      <w:r w:rsidR="00F46FD0" w:rsidRPr="001E4155">
        <w:rPr>
          <w:sz w:val="24"/>
          <w:szCs w:val="24"/>
          <w:lang w:val="en-GB"/>
        </w:rPr>
        <w:t xml:space="preserve"> = 0.13, </w:t>
      </w:r>
      <w:r w:rsidRPr="001E4155">
        <w:rPr>
          <w:i/>
          <w:sz w:val="24"/>
          <w:szCs w:val="24"/>
          <w:lang w:val="en-GB"/>
        </w:rPr>
        <w:t>a</w:t>
      </w:r>
      <w:r w:rsidR="00F46FD0" w:rsidRPr="001E4155">
        <w:rPr>
          <w:sz w:val="24"/>
          <w:szCs w:val="24"/>
          <w:lang w:val="en-GB"/>
        </w:rPr>
        <w:t xml:space="preserve"> = </w:t>
      </w:r>
      <w:r w:rsidRPr="001E4155">
        <w:rPr>
          <w:sz w:val="24"/>
          <w:szCs w:val="24"/>
          <w:lang w:val="en-GB"/>
        </w:rPr>
        <w:t>12.5</w:t>
      </w:r>
      <w:r w:rsidR="00F46FD0" w:rsidRPr="001E4155">
        <w:rPr>
          <w:sz w:val="24"/>
          <w:szCs w:val="24"/>
          <w:lang w:val="en-GB"/>
        </w:rPr>
        <w:t xml:space="preserve">) </w:t>
      </w:r>
      <w:r w:rsidR="00DD3578" w:rsidRPr="001E4155">
        <w:rPr>
          <w:sz w:val="24"/>
          <w:szCs w:val="24"/>
          <w:lang w:val="en-GB"/>
        </w:rPr>
        <w:t xml:space="preserve">and </w:t>
      </w:r>
      <w:r w:rsidR="00DD3578" w:rsidRPr="001E4155">
        <w:rPr>
          <w:sz w:val="24"/>
          <w:szCs w:val="24"/>
          <w:lang w:val="en-GB"/>
        </w:rPr>
        <w:sym w:font="Symbol" w:char="F061"/>
      </w:r>
      <w:r w:rsidR="00DD3578" w:rsidRPr="001E4155">
        <w:rPr>
          <w:sz w:val="24"/>
          <w:szCs w:val="24"/>
          <w:lang w:val="en-GB"/>
        </w:rPr>
        <w:t>/</w:t>
      </w:r>
      <w:r w:rsidR="00DD3578" w:rsidRPr="001E4155">
        <w:rPr>
          <w:sz w:val="24"/>
          <w:szCs w:val="24"/>
          <w:lang w:val="en-GB"/>
        </w:rPr>
        <w:sym w:font="Symbol" w:char="F062"/>
      </w:r>
      <w:r w:rsidR="00DD3578" w:rsidRPr="001E4155">
        <w:rPr>
          <w:sz w:val="24"/>
          <w:szCs w:val="24"/>
          <w:lang w:val="en-GB"/>
        </w:rPr>
        <w:t xml:space="preserve"> = </w:t>
      </w:r>
      <w:r w:rsidR="00F7434A" w:rsidRPr="001E4155">
        <w:rPr>
          <w:sz w:val="24"/>
          <w:szCs w:val="24"/>
          <w:lang w:val="en-GB"/>
        </w:rPr>
        <w:t>3</w:t>
      </w:r>
      <w:r w:rsidR="00DD3578" w:rsidRPr="001E4155">
        <w:rPr>
          <w:sz w:val="24"/>
          <w:szCs w:val="24"/>
          <w:lang w:val="en-GB"/>
        </w:rPr>
        <w:t xml:space="preserve"> Gy </w:t>
      </w:r>
      <w:r w:rsidR="00F46FD0" w:rsidRPr="001E4155">
        <w:rPr>
          <w:sz w:val="24"/>
          <w:szCs w:val="24"/>
          <w:lang w:val="en-GB"/>
        </w:rPr>
        <w:t xml:space="preserve">were </w:t>
      </w:r>
      <w:r w:rsidR="00A92A00" w:rsidRPr="001E4155">
        <w:rPr>
          <w:sz w:val="24"/>
          <w:szCs w:val="24"/>
          <w:lang w:val="en-GB"/>
        </w:rPr>
        <w:t xml:space="preserve">adopted </w:t>
      </w:r>
      <w:r w:rsidR="00F46FD0" w:rsidRPr="001E4155">
        <w:rPr>
          <w:sz w:val="24"/>
          <w:szCs w:val="24"/>
          <w:lang w:val="en-GB"/>
        </w:rPr>
        <w:t xml:space="preserve">from </w:t>
      </w:r>
      <w:r w:rsidR="00041C2B" w:rsidRPr="001E4155">
        <w:rPr>
          <w:sz w:val="24"/>
          <w:szCs w:val="24"/>
          <w:lang w:val="en-GB"/>
        </w:rPr>
        <w:t>[</w:t>
      </w:r>
      <w:r w:rsidR="00666D91">
        <w:rPr>
          <w:sz w:val="24"/>
          <w:szCs w:val="24"/>
          <w:lang w:val="en-GB"/>
        </w:rPr>
        <w:t>16</w:t>
      </w:r>
      <w:r w:rsidR="00041C2B" w:rsidRPr="001E4155">
        <w:rPr>
          <w:sz w:val="24"/>
          <w:szCs w:val="24"/>
          <w:lang w:val="en-GB"/>
        </w:rPr>
        <w:t>]</w:t>
      </w:r>
      <w:r w:rsidR="00F733FB" w:rsidRPr="001E4155">
        <w:rPr>
          <w:sz w:val="24"/>
          <w:szCs w:val="24"/>
          <w:lang w:val="en-GB"/>
        </w:rPr>
        <w:t>.</w:t>
      </w:r>
      <w:r w:rsidR="008D16E5">
        <w:rPr>
          <w:sz w:val="24"/>
          <w:szCs w:val="24"/>
          <w:lang w:val="en-GB"/>
        </w:rPr>
        <w:t xml:space="preserve"> </w:t>
      </w:r>
      <w:r w:rsidR="0060711E" w:rsidRPr="001E4155">
        <w:rPr>
          <w:sz w:val="24"/>
          <w:szCs w:val="24"/>
          <w:lang w:val="en-GB"/>
        </w:rPr>
        <w:t xml:space="preserve">Model parameters </w:t>
      </w:r>
      <w:r w:rsidR="0060711E">
        <w:rPr>
          <w:sz w:val="24"/>
          <w:szCs w:val="24"/>
          <w:lang w:val="en-GB"/>
        </w:rPr>
        <w:t>for G</w:t>
      </w:r>
      <w:r w:rsidR="0060711E" w:rsidRPr="001E4155">
        <w:rPr>
          <w:sz w:val="24"/>
          <w:szCs w:val="24"/>
          <w:lang w:val="en-GB"/>
        </w:rPr>
        <w:t xml:space="preserve">rade </w:t>
      </w:r>
      <w:r w:rsidR="0060711E" w:rsidRPr="001E4155">
        <w:rPr>
          <w:sz w:val="24"/>
          <w:szCs w:val="24"/>
          <w:lang w:val="en-GB"/>
        </w:rPr>
        <w:sym w:font="Symbol" w:char="F0B3"/>
      </w:r>
      <w:r w:rsidR="0060711E" w:rsidRPr="001E4155">
        <w:rPr>
          <w:sz w:val="24"/>
          <w:szCs w:val="24"/>
          <w:lang w:val="en-GB"/>
        </w:rPr>
        <w:t xml:space="preserve"> 2 late </w:t>
      </w:r>
      <w:r w:rsidR="0060711E">
        <w:rPr>
          <w:sz w:val="24"/>
          <w:szCs w:val="24"/>
          <w:lang w:val="en-GB"/>
        </w:rPr>
        <w:t xml:space="preserve">bladder </w:t>
      </w:r>
      <w:r w:rsidR="0060711E" w:rsidRPr="001E4155">
        <w:rPr>
          <w:sz w:val="24"/>
          <w:szCs w:val="24"/>
          <w:lang w:val="en-GB"/>
        </w:rPr>
        <w:t>toxicity (</w:t>
      </w:r>
      <w:r w:rsidR="0060711E" w:rsidRPr="001E4155">
        <w:rPr>
          <w:i/>
          <w:sz w:val="24"/>
          <w:szCs w:val="24"/>
          <w:lang w:val="en-GB"/>
        </w:rPr>
        <w:t>TD</w:t>
      </w:r>
      <w:r w:rsidR="0060711E" w:rsidRPr="001E4155">
        <w:rPr>
          <w:sz w:val="24"/>
          <w:szCs w:val="24"/>
          <w:vertAlign w:val="subscript"/>
          <w:lang w:val="en-GB"/>
        </w:rPr>
        <w:t>50</w:t>
      </w:r>
      <w:r w:rsidR="0060711E" w:rsidRPr="001E4155">
        <w:rPr>
          <w:sz w:val="24"/>
          <w:szCs w:val="24"/>
          <w:lang w:val="en-GB"/>
        </w:rPr>
        <w:t xml:space="preserve"> =</w:t>
      </w:r>
      <w:r w:rsidR="0060711E">
        <w:rPr>
          <w:sz w:val="24"/>
          <w:szCs w:val="24"/>
          <w:lang w:val="en-GB"/>
        </w:rPr>
        <w:t>62</w:t>
      </w:r>
      <w:r w:rsidR="0060711E" w:rsidRPr="001E4155">
        <w:rPr>
          <w:sz w:val="24"/>
          <w:szCs w:val="24"/>
          <w:lang w:val="en-GB"/>
        </w:rPr>
        <w:t xml:space="preserve"> Gy, </w:t>
      </w:r>
      <w:r w:rsidR="0060711E" w:rsidRPr="001E4155">
        <w:rPr>
          <w:i/>
          <w:sz w:val="24"/>
          <w:szCs w:val="24"/>
          <w:lang w:val="en-GB"/>
        </w:rPr>
        <w:t>m</w:t>
      </w:r>
      <w:r w:rsidR="0060711E" w:rsidRPr="001E4155">
        <w:rPr>
          <w:sz w:val="24"/>
          <w:szCs w:val="24"/>
          <w:lang w:val="en-GB"/>
        </w:rPr>
        <w:t xml:space="preserve"> = 0.1</w:t>
      </w:r>
      <w:r w:rsidR="0060711E">
        <w:rPr>
          <w:sz w:val="24"/>
          <w:szCs w:val="24"/>
          <w:lang w:val="en-GB"/>
        </w:rPr>
        <w:t>1</w:t>
      </w:r>
      <w:r w:rsidR="0060711E" w:rsidRPr="001E4155">
        <w:rPr>
          <w:sz w:val="24"/>
          <w:szCs w:val="24"/>
          <w:lang w:val="en-GB"/>
        </w:rPr>
        <w:t xml:space="preserve">, </w:t>
      </w:r>
      <w:r w:rsidR="0060711E" w:rsidRPr="001E4155">
        <w:rPr>
          <w:i/>
          <w:sz w:val="24"/>
          <w:szCs w:val="24"/>
          <w:lang w:val="en-GB"/>
        </w:rPr>
        <w:t>a</w:t>
      </w:r>
      <w:r w:rsidR="0060711E" w:rsidRPr="001E4155">
        <w:rPr>
          <w:sz w:val="24"/>
          <w:szCs w:val="24"/>
          <w:lang w:val="en-GB"/>
        </w:rPr>
        <w:t xml:space="preserve"> = </w:t>
      </w:r>
      <w:r w:rsidR="0060711E">
        <w:rPr>
          <w:sz w:val="24"/>
          <w:szCs w:val="24"/>
          <w:lang w:val="en-GB"/>
        </w:rPr>
        <w:t>7</w:t>
      </w:r>
      <w:r w:rsidR="0060711E" w:rsidRPr="001E4155">
        <w:rPr>
          <w:sz w:val="24"/>
          <w:szCs w:val="24"/>
          <w:lang w:val="en-GB"/>
        </w:rPr>
        <w:t>.</w:t>
      </w:r>
      <w:r w:rsidR="0060711E">
        <w:rPr>
          <w:sz w:val="24"/>
          <w:szCs w:val="24"/>
          <w:lang w:val="en-GB"/>
        </w:rPr>
        <w:t>7</w:t>
      </w:r>
      <w:r w:rsidR="0060711E" w:rsidRPr="001E4155">
        <w:rPr>
          <w:sz w:val="24"/>
          <w:szCs w:val="24"/>
          <w:lang w:val="en-GB"/>
        </w:rPr>
        <w:t xml:space="preserve">) and </w:t>
      </w:r>
      <w:r w:rsidR="0060711E" w:rsidRPr="001E4155">
        <w:rPr>
          <w:sz w:val="24"/>
          <w:szCs w:val="24"/>
          <w:lang w:val="en-GB"/>
        </w:rPr>
        <w:sym w:font="Symbol" w:char="F061"/>
      </w:r>
      <w:r w:rsidR="0060711E" w:rsidRPr="001E4155">
        <w:rPr>
          <w:sz w:val="24"/>
          <w:szCs w:val="24"/>
          <w:lang w:val="en-GB"/>
        </w:rPr>
        <w:t>/</w:t>
      </w:r>
      <w:r w:rsidR="0060711E" w:rsidRPr="001E4155">
        <w:rPr>
          <w:sz w:val="24"/>
          <w:szCs w:val="24"/>
          <w:lang w:val="en-GB"/>
        </w:rPr>
        <w:sym w:font="Symbol" w:char="F062"/>
      </w:r>
      <w:r w:rsidR="0060711E" w:rsidRPr="001E4155">
        <w:rPr>
          <w:sz w:val="24"/>
          <w:szCs w:val="24"/>
          <w:lang w:val="en-GB"/>
        </w:rPr>
        <w:t xml:space="preserve"> = </w:t>
      </w:r>
      <w:r w:rsidR="0060711E">
        <w:rPr>
          <w:sz w:val="24"/>
          <w:szCs w:val="24"/>
          <w:lang w:val="en-GB"/>
        </w:rPr>
        <w:t>6</w:t>
      </w:r>
      <w:r w:rsidR="0060711E" w:rsidRPr="001E4155">
        <w:rPr>
          <w:sz w:val="24"/>
          <w:szCs w:val="24"/>
          <w:lang w:val="en-GB"/>
        </w:rPr>
        <w:t xml:space="preserve"> Gy were adopted from [</w:t>
      </w:r>
      <w:r w:rsidR="00666D91">
        <w:rPr>
          <w:sz w:val="24"/>
          <w:szCs w:val="24"/>
          <w:lang w:val="en-GB"/>
        </w:rPr>
        <w:t>17</w:t>
      </w:r>
      <w:r w:rsidR="0060711E" w:rsidRPr="001E4155">
        <w:rPr>
          <w:sz w:val="24"/>
          <w:szCs w:val="24"/>
          <w:lang w:val="en-GB"/>
        </w:rPr>
        <w:t>].</w:t>
      </w:r>
    </w:p>
    <w:sectPr w:rsidR="004703E1" w:rsidRPr="00082564" w:rsidSect="00CA4367">
      <w:footerReference w:type="default" r:id="rId19"/>
      <w:footnotePr>
        <w:pos w:val="beneathText"/>
        <w:numFmt w:val="chicago"/>
      </w:footnotePr>
      <w:pgSz w:w="11906" w:h="16838"/>
      <w:pgMar w:top="1417" w:right="1417" w:bottom="1418" w:left="1417" w:header="708" w:footer="54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866D3" w:rsidRDefault="008866D3" w:rsidP="00F50F9B">
      <w:r>
        <w:separator/>
      </w:r>
    </w:p>
  </w:endnote>
  <w:endnote w:type="continuationSeparator" w:id="0">
    <w:p w:rsidR="008866D3" w:rsidRDefault="008866D3" w:rsidP="00F50F9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nion Pro">
    <w:charset w:val="00"/>
    <w:family w:val="auto"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Lucida Grande">
    <w:altName w:val="Courier New"/>
    <w:charset w:val="00"/>
    <w:family w:val="auto"/>
    <w:pitch w:val="variable"/>
    <w:sig w:usb0="E1000AEF" w:usb1="5000A1FF" w:usb2="00000000" w:usb3="00000000" w:csb0="000001BF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866D3" w:rsidRDefault="008866D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866D3" w:rsidRDefault="008866D3" w:rsidP="00F50F9B">
      <w:r>
        <w:separator/>
      </w:r>
    </w:p>
  </w:footnote>
  <w:footnote w:type="continuationSeparator" w:id="0">
    <w:p w:rsidR="008866D3" w:rsidRDefault="008866D3" w:rsidP="00F50F9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F958CE"/>
    <w:multiLevelType w:val="hybridMultilevel"/>
    <w:tmpl w:val="65A62D8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047F82"/>
    <w:multiLevelType w:val="hybridMultilevel"/>
    <w:tmpl w:val="12D48D3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7A4E66"/>
    <w:multiLevelType w:val="hybridMultilevel"/>
    <w:tmpl w:val="61C2AD12"/>
    <w:lvl w:ilvl="0" w:tplc="A4E679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550DCD"/>
    <w:multiLevelType w:val="hybridMultilevel"/>
    <w:tmpl w:val="2A16D25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90C1C94"/>
    <w:multiLevelType w:val="hybridMultilevel"/>
    <w:tmpl w:val="A166685A"/>
    <w:lvl w:ilvl="0" w:tplc="E6ACF22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4A74868"/>
    <w:multiLevelType w:val="hybridMultilevel"/>
    <w:tmpl w:val="E25456D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54E6D0D"/>
    <w:multiLevelType w:val="hybridMultilevel"/>
    <w:tmpl w:val="A20E80B6"/>
    <w:lvl w:ilvl="0" w:tplc="51D0122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596120B"/>
    <w:multiLevelType w:val="hybridMultilevel"/>
    <w:tmpl w:val="B856522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5E320D2"/>
    <w:multiLevelType w:val="hybridMultilevel"/>
    <w:tmpl w:val="F1167C8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FBC05A6"/>
    <w:multiLevelType w:val="hybridMultilevel"/>
    <w:tmpl w:val="AA18D130"/>
    <w:lvl w:ilvl="0" w:tplc="2E68D2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BEC7ABE"/>
    <w:multiLevelType w:val="multilevel"/>
    <w:tmpl w:val="5F745578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440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1">
    <w:nsid w:val="4D6A13BB"/>
    <w:multiLevelType w:val="hybridMultilevel"/>
    <w:tmpl w:val="2AA0AE1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2932468"/>
    <w:multiLevelType w:val="hybridMultilevel"/>
    <w:tmpl w:val="51F8F33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70A673E"/>
    <w:multiLevelType w:val="hybridMultilevel"/>
    <w:tmpl w:val="1F3EE60A"/>
    <w:lvl w:ilvl="0" w:tplc="0413000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0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2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48" w:hanging="360"/>
      </w:pPr>
      <w:rPr>
        <w:rFonts w:ascii="Wingdings" w:hAnsi="Wingdings" w:hint="default"/>
      </w:rPr>
    </w:lvl>
  </w:abstractNum>
  <w:abstractNum w:abstractNumId="14">
    <w:nsid w:val="57941E4A"/>
    <w:multiLevelType w:val="hybridMultilevel"/>
    <w:tmpl w:val="451C9CA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ABE6253"/>
    <w:multiLevelType w:val="hybridMultilevel"/>
    <w:tmpl w:val="85DCF242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32A16E4"/>
    <w:multiLevelType w:val="hybridMultilevel"/>
    <w:tmpl w:val="5A90CED8"/>
    <w:lvl w:ilvl="0" w:tplc="8EC22622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696E6F54"/>
    <w:multiLevelType w:val="hybridMultilevel"/>
    <w:tmpl w:val="79345AF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C5961D8"/>
    <w:multiLevelType w:val="hybridMultilevel"/>
    <w:tmpl w:val="D93A20D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B323AF"/>
    <w:multiLevelType w:val="hybridMultilevel"/>
    <w:tmpl w:val="738E87F4"/>
    <w:lvl w:ilvl="0" w:tplc="A1B29240">
      <w:start w:val="4"/>
      <w:numFmt w:val="bullet"/>
      <w:lvlText w:val="-"/>
      <w:lvlJc w:val="left"/>
      <w:pPr>
        <w:ind w:left="720" w:hanging="360"/>
      </w:pPr>
      <w:rPr>
        <w:rFonts w:ascii="Minion Pro" w:eastAsia="Times New Roman" w:hAnsi="Minion Pro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73473F54"/>
    <w:multiLevelType w:val="hybridMultilevel"/>
    <w:tmpl w:val="BDE47A6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0"/>
  </w:num>
  <w:num w:numId="5">
    <w:abstractNumId w:val="10"/>
  </w:num>
  <w:num w:numId="6">
    <w:abstractNumId w:val="10"/>
  </w:num>
  <w:num w:numId="7">
    <w:abstractNumId w:val="10"/>
  </w:num>
  <w:num w:numId="8">
    <w:abstractNumId w:val="10"/>
  </w:num>
  <w:num w:numId="9">
    <w:abstractNumId w:val="10"/>
  </w:num>
  <w:num w:numId="10">
    <w:abstractNumId w:val="16"/>
  </w:num>
  <w:num w:numId="11">
    <w:abstractNumId w:val="2"/>
  </w:num>
  <w:num w:numId="12">
    <w:abstractNumId w:val="8"/>
  </w:num>
  <w:num w:numId="13">
    <w:abstractNumId w:val="12"/>
  </w:num>
  <w:num w:numId="14">
    <w:abstractNumId w:val="9"/>
  </w:num>
  <w:num w:numId="15">
    <w:abstractNumId w:val="7"/>
  </w:num>
  <w:num w:numId="16">
    <w:abstractNumId w:val="14"/>
  </w:num>
  <w:num w:numId="17">
    <w:abstractNumId w:val="15"/>
  </w:num>
  <w:num w:numId="18">
    <w:abstractNumId w:val="18"/>
  </w:num>
  <w:num w:numId="19">
    <w:abstractNumId w:val="11"/>
  </w:num>
  <w:num w:numId="20">
    <w:abstractNumId w:val="0"/>
  </w:num>
  <w:num w:numId="21">
    <w:abstractNumId w:val="17"/>
  </w:num>
  <w:num w:numId="22">
    <w:abstractNumId w:val="3"/>
  </w:num>
  <w:num w:numId="23">
    <w:abstractNumId w:val="20"/>
  </w:num>
  <w:num w:numId="24">
    <w:abstractNumId w:val="4"/>
  </w:num>
  <w:num w:numId="25">
    <w:abstractNumId w:val="19"/>
  </w:num>
  <w:num w:numId="26">
    <w:abstractNumId w:val="13"/>
  </w:num>
  <w:num w:numId="27">
    <w:abstractNumId w:val="6"/>
  </w:num>
  <w:num w:numId="28">
    <w:abstractNumId w:val="1"/>
  </w:num>
  <w:num w:numId="29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defaultTabStop w:val="708"/>
  <w:hyphenationZone w:val="425"/>
  <w:characterSpacingControl w:val="doNotCompress"/>
  <w:footnotePr>
    <w:pos w:val="beneathText"/>
    <w:numFmt w:val="chicago"/>
    <w:footnote w:id="-1"/>
    <w:footnote w:id="0"/>
  </w:footnotePr>
  <w:endnotePr>
    <w:endnote w:id="-1"/>
    <w:endnote w:id="0"/>
  </w:endnotePr>
  <w:compat/>
  <w:rsids>
    <w:rsidRoot w:val="00F0760F"/>
    <w:rsid w:val="00000C86"/>
    <w:rsid w:val="0000101D"/>
    <w:rsid w:val="00001A68"/>
    <w:rsid w:val="00001E22"/>
    <w:rsid w:val="0000231E"/>
    <w:rsid w:val="0000423A"/>
    <w:rsid w:val="00004C36"/>
    <w:rsid w:val="00004D56"/>
    <w:rsid w:val="00006E66"/>
    <w:rsid w:val="00007142"/>
    <w:rsid w:val="00011101"/>
    <w:rsid w:val="0001199E"/>
    <w:rsid w:val="000137F8"/>
    <w:rsid w:val="00014AF6"/>
    <w:rsid w:val="00015F00"/>
    <w:rsid w:val="00016286"/>
    <w:rsid w:val="00022DBD"/>
    <w:rsid w:val="000238CE"/>
    <w:rsid w:val="00024486"/>
    <w:rsid w:val="0002497A"/>
    <w:rsid w:val="00024F28"/>
    <w:rsid w:val="00025743"/>
    <w:rsid w:val="00026039"/>
    <w:rsid w:val="00026797"/>
    <w:rsid w:val="00026BEE"/>
    <w:rsid w:val="00031590"/>
    <w:rsid w:val="00037421"/>
    <w:rsid w:val="00037BEF"/>
    <w:rsid w:val="00040CBC"/>
    <w:rsid w:val="00041C2B"/>
    <w:rsid w:val="00042755"/>
    <w:rsid w:val="000430C5"/>
    <w:rsid w:val="0004310E"/>
    <w:rsid w:val="00044B0B"/>
    <w:rsid w:val="000472BD"/>
    <w:rsid w:val="00050092"/>
    <w:rsid w:val="00052CA9"/>
    <w:rsid w:val="00052E05"/>
    <w:rsid w:val="000553FD"/>
    <w:rsid w:val="00056EF6"/>
    <w:rsid w:val="000616CF"/>
    <w:rsid w:val="000626D1"/>
    <w:rsid w:val="000677F4"/>
    <w:rsid w:val="000725DD"/>
    <w:rsid w:val="0007401F"/>
    <w:rsid w:val="000748C3"/>
    <w:rsid w:val="0007655D"/>
    <w:rsid w:val="000777AF"/>
    <w:rsid w:val="00077EEA"/>
    <w:rsid w:val="000811BA"/>
    <w:rsid w:val="00082564"/>
    <w:rsid w:val="000849B4"/>
    <w:rsid w:val="00085C54"/>
    <w:rsid w:val="000874BD"/>
    <w:rsid w:val="00087680"/>
    <w:rsid w:val="0008787C"/>
    <w:rsid w:val="000924FA"/>
    <w:rsid w:val="000936B7"/>
    <w:rsid w:val="00093C29"/>
    <w:rsid w:val="000A097C"/>
    <w:rsid w:val="000A1719"/>
    <w:rsid w:val="000A1A40"/>
    <w:rsid w:val="000A3670"/>
    <w:rsid w:val="000A3860"/>
    <w:rsid w:val="000A45E4"/>
    <w:rsid w:val="000A508A"/>
    <w:rsid w:val="000A536A"/>
    <w:rsid w:val="000A54AB"/>
    <w:rsid w:val="000A5921"/>
    <w:rsid w:val="000A6FD9"/>
    <w:rsid w:val="000A7989"/>
    <w:rsid w:val="000A7F35"/>
    <w:rsid w:val="000B1CA4"/>
    <w:rsid w:val="000B2877"/>
    <w:rsid w:val="000B45CC"/>
    <w:rsid w:val="000B47D4"/>
    <w:rsid w:val="000B4DAC"/>
    <w:rsid w:val="000B5A28"/>
    <w:rsid w:val="000B6E9F"/>
    <w:rsid w:val="000D13E2"/>
    <w:rsid w:val="000D190F"/>
    <w:rsid w:val="000D3E79"/>
    <w:rsid w:val="000D4936"/>
    <w:rsid w:val="000D5775"/>
    <w:rsid w:val="000D615A"/>
    <w:rsid w:val="000D6632"/>
    <w:rsid w:val="000E012F"/>
    <w:rsid w:val="000E0552"/>
    <w:rsid w:val="000E0A85"/>
    <w:rsid w:val="000E315D"/>
    <w:rsid w:val="000E48D5"/>
    <w:rsid w:val="000E4A7D"/>
    <w:rsid w:val="000E4ABE"/>
    <w:rsid w:val="000E4E97"/>
    <w:rsid w:val="000E5743"/>
    <w:rsid w:val="000E640E"/>
    <w:rsid w:val="000E7ECB"/>
    <w:rsid w:val="000F24CE"/>
    <w:rsid w:val="000F3005"/>
    <w:rsid w:val="000F6371"/>
    <w:rsid w:val="000F798F"/>
    <w:rsid w:val="00100A4C"/>
    <w:rsid w:val="00101D24"/>
    <w:rsid w:val="00101FD3"/>
    <w:rsid w:val="00102AC5"/>
    <w:rsid w:val="0011047F"/>
    <w:rsid w:val="001125C0"/>
    <w:rsid w:val="00112901"/>
    <w:rsid w:val="00121EA1"/>
    <w:rsid w:val="00124BE8"/>
    <w:rsid w:val="00127B8D"/>
    <w:rsid w:val="00130628"/>
    <w:rsid w:val="001326F4"/>
    <w:rsid w:val="001369E6"/>
    <w:rsid w:val="00136AF8"/>
    <w:rsid w:val="00137759"/>
    <w:rsid w:val="001408CB"/>
    <w:rsid w:val="00141C83"/>
    <w:rsid w:val="00144059"/>
    <w:rsid w:val="00144817"/>
    <w:rsid w:val="00146C16"/>
    <w:rsid w:val="00150BFA"/>
    <w:rsid w:val="0015204C"/>
    <w:rsid w:val="001524B8"/>
    <w:rsid w:val="00152624"/>
    <w:rsid w:val="00153D02"/>
    <w:rsid w:val="00153F97"/>
    <w:rsid w:val="00154614"/>
    <w:rsid w:val="00154C55"/>
    <w:rsid w:val="0015574C"/>
    <w:rsid w:val="00156B5D"/>
    <w:rsid w:val="00156C2A"/>
    <w:rsid w:val="00157204"/>
    <w:rsid w:val="00161807"/>
    <w:rsid w:val="00161D36"/>
    <w:rsid w:val="00164659"/>
    <w:rsid w:val="0016606E"/>
    <w:rsid w:val="00167BA8"/>
    <w:rsid w:val="0017414E"/>
    <w:rsid w:val="00174670"/>
    <w:rsid w:val="001747A2"/>
    <w:rsid w:val="00177D2A"/>
    <w:rsid w:val="00180D49"/>
    <w:rsid w:val="00183AF2"/>
    <w:rsid w:val="001852B8"/>
    <w:rsid w:val="001861E8"/>
    <w:rsid w:val="00187D81"/>
    <w:rsid w:val="00192C75"/>
    <w:rsid w:val="0019431A"/>
    <w:rsid w:val="001948A9"/>
    <w:rsid w:val="00194D78"/>
    <w:rsid w:val="00197827"/>
    <w:rsid w:val="001A422D"/>
    <w:rsid w:val="001A4529"/>
    <w:rsid w:val="001A4845"/>
    <w:rsid w:val="001A523D"/>
    <w:rsid w:val="001B04A3"/>
    <w:rsid w:val="001B04D1"/>
    <w:rsid w:val="001B06E9"/>
    <w:rsid w:val="001B0943"/>
    <w:rsid w:val="001B0FBA"/>
    <w:rsid w:val="001B3616"/>
    <w:rsid w:val="001B6C1B"/>
    <w:rsid w:val="001B76B7"/>
    <w:rsid w:val="001B7B70"/>
    <w:rsid w:val="001C01E2"/>
    <w:rsid w:val="001C112B"/>
    <w:rsid w:val="001C2C29"/>
    <w:rsid w:val="001C41E8"/>
    <w:rsid w:val="001C4667"/>
    <w:rsid w:val="001C7F22"/>
    <w:rsid w:val="001D085D"/>
    <w:rsid w:val="001D3336"/>
    <w:rsid w:val="001D48A9"/>
    <w:rsid w:val="001D5EE2"/>
    <w:rsid w:val="001D601E"/>
    <w:rsid w:val="001E0341"/>
    <w:rsid w:val="001E0FF6"/>
    <w:rsid w:val="001E32B9"/>
    <w:rsid w:val="001E4155"/>
    <w:rsid w:val="001E4423"/>
    <w:rsid w:val="001F38F9"/>
    <w:rsid w:val="001F3B8E"/>
    <w:rsid w:val="001F45C5"/>
    <w:rsid w:val="00200609"/>
    <w:rsid w:val="00200E4C"/>
    <w:rsid w:val="00201712"/>
    <w:rsid w:val="0020239A"/>
    <w:rsid w:val="00203F79"/>
    <w:rsid w:val="002040D0"/>
    <w:rsid w:val="00205A31"/>
    <w:rsid w:val="00206AAB"/>
    <w:rsid w:val="0020714E"/>
    <w:rsid w:val="00210E1E"/>
    <w:rsid w:val="0021101D"/>
    <w:rsid w:val="00211E45"/>
    <w:rsid w:val="00213787"/>
    <w:rsid w:val="00217C79"/>
    <w:rsid w:val="00220E7E"/>
    <w:rsid w:val="00221D5D"/>
    <w:rsid w:val="0022413D"/>
    <w:rsid w:val="0022428E"/>
    <w:rsid w:val="00224B36"/>
    <w:rsid w:val="00227B9B"/>
    <w:rsid w:val="002310B6"/>
    <w:rsid w:val="00234B89"/>
    <w:rsid w:val="002361DC"/>
    <w:rsid w:val="002362D6"/>
    <w:rsid w:val="00236EFA"/>
    <w:rsid w:val="00243BFD"/>
    <w:rsid w:val="0024516B"/>
    <w:rsid w:val="00246218"/>
    <w:rsid w:val="002465B0"/>
    <w:rsid w:val="00251D9E"/>
    <w:rsid w:val="00252D4D"/>
    <w:rsid w:val="00254AA4"/>
    <w:rsid w:val="002556C0"/>
    <w:rsid w:val="0026057C"/>
    <w:rsid w:val="00260EC8"/>
    <w:rsid w:val="0026246B"/>
    <w:rsid w:val="00262769"/>
    <w:rsid w:val="00264912"/>
    <w:rsid w:val="00266D5C"/>
    <w:rsid w:val="00266E6C"/>
    <w:rsid w:val="00267446"/>
    <w:rsid w:val="00271D05"/>
    <w:rsid w:val="0027241C"/>
    <w:rsid w:val="002735F8"/>
    <w:rsid w:val="00274768"/>
    <w:rsid w:val="00274825"/>
    <w:rsid w:val="00275389"/>
    <w:rsid w:val="0027591B"/>
    <w:rsid w:val="00275AA4"/>
    <w:rsid w:val="00275DEF"/>
    <w:rsid w:val="002765CE"/>
    <w:rsid w:val="002773E7"/>
    <w:rsid w:val="002778FF"/>
    <w:rsid w:val="00277BE7"/>
    <w:rsid w:val="002814D9"/>
    <w:rsid w:val="002817B2"/>
    <w:rsid w:val="00283E78"/>
    <w:rsid w:val="00284483"/>
    <w:rsid w:val="00284E89"/>
    <w:rsid w:val="00285FB3"/>
    <w:rsid w:val="002864F7"/>
    <w:rsid w:val="00286FFC"/>
    <w:rsid w:val="0029004C"/>
    <w:rsid w:val="00291BC2"/>
    <w:rsid w:val="00293165"/>
    <w:rsid w:val="00293EF4"/>
    <w:rsid w:val="002969BF"/>
    <w:rsid w:val="002A33A9"/>
    <w:rsid w:val="002A42D2"/>
    <w:rsid w:val="002A588E"/>
    <w:rsid w:val="002A67DB"/>
    <w:rsid w:val="002A6DBC"/>
    <w:rsid w:val="002B1BC1"/>
    <w:rsid w:val="002B449F"/>
    <w:rsid w:val="002C050A"/>
    <w:rsid w:val="002C2212"/>
    <w:rsid w:val="002C4B56"/>
    <w:rsid w:val="002C55F8"/>
    <w:rsid w:val="002C5A58"/>
    <w:rsid w:val="002C5A75"/>
    <w:rsid w:val="002C6572"/>
    <w:rsid w:val="002C70FF"/>
    <w:rsid w:val="002D154F"/>
    <w:rsid w:val="002D35C0"/>
    <w:rsid w:val="002D5541"/>
    <w:rsid w:val="002D5B8A"/>
    <w:rsid w:val="002D74C6"/>
    <w:rsid w:val="002E04FE"/>
    <w:rsid w:val="002E08F7"/>
    <w:rsid w:val="002E0974"/>
    <w:rsid w:val="002E0EC8"/>
    <w:rsid w:val="002E32DA"/>
    <w:rsid w:val="002E4403"/>
    <w:rsid w:val="002E4BBE"/>
    <w:rsid w:val="002E5313"/>
    <w:rsid w:val="002E5385"/>
    <w:rsid w:val="002E66EC"/>
    <w:rsid w:val="002F3A22"/>
    <w:rsid w:val="002F4058"/>
    <w:rsid w:val="002F4B4A"/>
    <w:rsid w:val="002F571F"/>
    <w:rsid w:val="002F61CD"/>
    <w:rsid w:val="002F6D7F"/>
    <w:rsid w:val="002F6E27"/>
    <w:rsid w:val="002F753D"/>
    <w:rsid w:val="002F77EE"/>
    <w:rsid w:val="00303D54"/>
    <w:rsid w:val="00304CAC"/>
    <w:rsid w:val="003050C9"/>
    <w:rsid w:val="0030515F"/>
    <w:rsid w:val="00306BC6"/>
    <w:rsid w:val="00312ED7"/>
    <w:rsid w:val="00313CA4"/>
    <w:rsid w:val="003148A5"/>
    <w:rsid w:val="00314A47"/>
    <w:rsid w:val="00314C72"/>
    <w:rsid w:val="00314E9E"/>
    <w:rsid w:val="003156B1"/>
    <w:rsid w:val="00317A5A"/>
    <w:rsid w:val="00317F04"/>
    <w:rsid w:val="003200E1"/>
    <w:rsid w:val="003227A0"/>
    <w:rsid w:val="00323EFB"/>
    <w:rsid w:val="003248B1"/>
    <w:rsid w:val="00326EBC"/>
    <w:rsid w:val="00333194"/>
    <w:rsid w:val="003335B1"/>
    <w:rsid w:val="0033398C"/>
    <w:rsid w:val="00335186"/>
    <w:rsid w:val="00335A8D"/>
    <w:rsid w:val="00335CD3"/>
    <w:rsid w:val="00337574"/>
    <w:rsid w:val="00337688"/>
    <w:rsid w:val="00337F33"/>
    <w:rsid w:val="0034038E"/>
    <w:rsid w:val="00340540"/>
    <w:rsid w:val="00340A4B"/>
    <w:rsid w:val="00341319"/>
    <w:rsid w:val="00344D46"/>
    <w:rsid w:val="003452DB"/>
    <w:rsid w:val="00346001"/>
    <w:rsid w:val="00347231"/>
    <w:rsid w:val="00347814"/>
    <w:rsid w:val="00350E47"/>
    <w:rsid w:val="003511CD"/>
    <w:rsid w:val="00352080"/>
    <w:rsid w:val="00354C3C"/>
    <w:rsid w:val="00357100"/>
    <w:rsid w:val="00361E31"/>
    <w:rsid w:val="00362F04"/>
    <w:rsid w:val="00362FEC"/>
    <w:rsid w:val="00364D91"/>
    <w:rsid w:val="00365A37"/>
    <w:rsid w:val="00367154"/>
    <w:rsid w:val="00367E15"/>
    <w:rsid w:val="00372312"/>
    <w:rsid w:val="0037312B"/>
    <w:rsid w:val="00373552"/>
    <w:rsid w:val="00375248"/>
    <w:rsid w:val="00377587"/>
    <w:rsid w:val="00380659"/>
    <w:rsid w:val="0038071C"/>
    <w:rsid w:val="00380ADC"/>
    <w:rsid w:val="00381B06"/>
    <w:rsid w:val="00382FAF"/>
    <w:rsid w:val="003844ED"/>
    <w:rsid w:val="0038452E"/>
    <w:rsid w:val="003858C5"/>
    <w:rsid w:val="00385D59"/>
    <w:rsid w:val="00390489"/>
    <w:rsid w:val="00393073"/>
    <w:rsid w:val="00393F62"/>
    <w:rsid w:val="00395436"/>
    <w:rsid w:val="003956FE"/>
    <w:rsid w:val="003A3007"/>
    <w:rsid w:val="003A3A8F"/>
    <w:rsid w:val="003A4F70"/>
    <w:rsid w:val="003A51B1"/>
    <w:rsid w:val="003A6A04"/>
    <w:rsid w:val="003A6C2B"/>
    <w:rsid w:val="003B04AD"/>
    <w:rsid w:val="003B2FF2"/>
    <w:rsid w:val="003B34E9"/>
    <w:rsid w:val="003B37BF"/>
    <w:rsid w:val="003B41FA"/>
    <w:rsid w:val="003B7D47"/>
    <w:rsid w:val="003C0099"/>
    <w:rsid w:val="003C0147"/>
    <w:rsid w:val="003C0158"/>
    <w:rsid w:val="003C137B"/>
    <w:rsid w:val="003C6638"/>
    <w:rsid w:val="003D0D9C"/>
    <w:rsid w:val="003D2015"/>
    <w:rsid w:val="003D2E6A"/>
    <w:rsid w:val="003D40D8"/>
    <w:rsid w:val="003D4BF1"/>
    <w:rsid w:val="003D61B7"/>
    <w:rsid w:val="003D7A39"/>
    <w:rsid w:val="003D7D41"/>
    <w:rsid w:val="003E13E5"/>
    <w:rsid w:val="003E3A53"/>
    <w:rsid w:val="003E3DB2"/>
    <w:rsid w:val="003E4B63"/>
    <w:rsid w:val="003E7D3A"/>
    <w:rsid w:val="003F0B02"/>
    <w:rsid w:val="003F1354"/>
    <w:rsid w:val="003F1866"/>
    <w:rsid w:val="003F2B12"/>
    <w:rsid w:val="003F3031"/>
    <w:rsid w:val="003F5F57"/>
    <w:rsid w:val="003F6767"/>
    <w:rsid w:val="003F7EE6"/>
    <w:rsid w:val="00400844"/>
    <w:rsid w:val="00400861"/>
    <w:rsid w:val="0040799F"/>
    <w:rsid w:val="004114C1"/>
    <w:rsid w:val="00411D9D"/>
    <w:rsid w:val="00412BA5"/>
    <w:rsid w:val="00413A2B"/>
    <w:rsid w:val="00415562"/>
    <w:rsid w:val="004157CE"/>
    <w:rsid w:val="00416453"/>
    <w:rsid w:val="004170DE"/>
    <w:rsid w:val="00417B64"/>
    <w:rsid w:val="00417CEE"/>
    <w:rsid w:val="00421B7A"/>
    <w:rsid w:val="00426FAB"/>
    <w:rsid w:val="0043124F"/>
    <w:rsid w:val="00433A6E"/>
    <w:rsid w:val="0043567D"/>
    <w:rsid w:val="00435F5D"/>
    <w:rsid w:val="00437DA5"/>
    <w:rsid w:val="00441455"/>
    <w:rsid w:val="0044280F"/>
    <w:rsid w:val="00444E17"/>
    <w:rsid w:val="0044683D"/>
    <w:rsid w:val="0045097B"/>
    <w:rsid w:val="00454826"/>
    <w:rsid w:val="004556CB"/>
    <w:rsid w:val="00455F6B"/>
    <w:rsid w:val="00460201"/>
    <w:rsid w:val="004608F4"/>
    <w:rsid w:val="00460E7A"/>
    <w:rsid w:val="00464823"/>
    <w:rsid w:val="0046536D"/>
    <w:rsid w:val="00465803"/>
    <w:rsid w:val="0046584C"/>
    <w:rsid w:val="00467B08"/>
    <w:rsid w:val="004703E1"/>
    <w:rsid w:val="00470F71"/>
    <w:rsid w:val="00476CFC"/>
    <w:rsid w:val="00477A9F"/>
    <w:rsid w:val="00477C7A"/>
    <w:rsid w:val="00480762"/>
    <w:rsid w:val="004832B4"/>
    <w:rsid w:val="00484199"/>
    <w:rsid w:val="00484B9F"/>
    <w:rsid w:val="00486367"/>
    <w:rsid w:val="00487CF5"/>
    <w:rsid w:val="0049310C"/>
    <w:rsid w:val="00493710"/>
    <w:rsid w:val="004942C2"/>
    <w:rsid w:val="0049455C"/>
    <w:rsid w:val="00494917"/>
    <w:rsid w:val="004A40A5"/>
    <w:rsid w:val="004A50E1"/>
    <w:rsid w:val="004A5231"/>
    <w:rsid w:val="004A6A42"/>
    <w:rsid w:val="004A7A68"/>
    <w:rsid w:val="004B0705"/>
    <w:rsid w:val="004B5F89"/>
    <w:rsid w:val="004B7883"/>
    <w:rsid w:val="004B7939"/>
    <w:rsid w:val="004B7DB8"/>
    <w:rsid w:val="004C000B"/>
    <w:rsid w:val="004C28B5"/>
    <w:rsid w:val="004C2D52"/>
    <w:rsid w:val="004C424A"/>
    <w:rsid w:val="004C7B28"/>
    <w:rsid w:val="004D107E"/>
    <w:rsid w:val="004D16D8"/>
    <w:rsid w:val="004D1C97"/>
    <w:rsid w:val="004D38D5"/>
    <w:rsid w:val="004D41D6"/>
    <w:rsid w:val="004D4DC2"/>
    <w:rsid w:val="004D6D31"/>
    <w:rsid w:val="004E1A40"/>
    <w:rsid w:val="004E2E0A"/>
    <w:rsid w:val="004E2EFF"/>
    <w:rsid w:val="004E3E5D"/>
    <w:rsid w:val="004E4B56"/>
    <w:rsid w:val="004E5C00"/>
    <w:rsid w:val="004E60AE"/>
    <w:rsid w:val="004E6C0B"/>
    <w:rsid w:val="004E7A2F"/>
    <w:rsid w:val="004E7C88"/>
    <w:rsid w:val="004F1826"/>
    <w:rsid w:val="004F1E33"/>
    <w:rsid w:val="004F3531"/>
    <w:rsid w:val="004F5B0C"/>
    <w:rsid w:val="005031F3"/>
    <w:rsid w:val="00503B24"/>
    <w:rsid w:val="005060C2"/>
    <w:rsid w:val="00506E03"/>
    <w:rsid w:val="0050788B"/>
    <w:rsid w:val="00510F3E"/>
    <w:rsid w:val="00512C1B"/>
    <w:rsid w:val="005136D8"/>
    <w:rsid w:val="00516754"/>
    <w:rsid w:val="005178AC"/>
    <w:rsid w:val="00517CB5"/>
    <w:rsid w:val="00521CCB"/>
    <w:rsid w:val="00521F04"/>
    <w:rsid w:val="00523F2D"/>
    <w:rsid w:val="005250FF"/>
    <w:rsid w:val="00527024"/>
    <w:rsid w:val="00530D2A"/>
    <w:rsid w:val="00533EEF"/>
    <w:rsid w:val="0053564B"/>
    <w:rsid w:val="00536668"/>
    <w:rsid w:val="00540834"/>
    <w:rsid w:val="00540AAF"/>
    <w:rsid w:val="00546A93"/>
    <w:rsid w:val="00547B6B"/>
    <w:rsid w:val="00550CE7"/>
    <w:rsid w:val="00552A77"/>
    <w:rsid w:val="00554026"/>
    <w:rsid w:val="005540B5"/>
    <w:rsid w:val="005545B7"/>
    <w:rsid w:val="0056076B"/>
    <w:rsid w:val="00563547"/>
    <w:rsid w:val="005636A0"/>
    <w:rsid w:val="00563CD9"/>
    <w:rsid w:val="005645EE"/>
    <w:rsid w:val="0056516F"/>
    <w:rsid w:val="00566061"/>
    <w:rsid w:val="00566331"/>
    <w:rsid w:val="00576907"/>
    <w:rsid w:val="00576E55"/>
    <w:rsid w:val="00577ACE"/>
    <w:rsid w:val="00580B30"/>
    <w:rsid w:val="005811D0"/>
    <w:rsid w:val="00583601"/>
    <w:rsid w:val="0058398C"/>
    <w:rsid w:val="0058576D"/>
    <w:rsid w:val="00586462"/>
    <w:rsid w:val="005868B9"/>
    <w:rsid w:val="00592E37"/>
    <w:rsid w:val="00592F93"/>
    <w:rsid w:val="00594514"/>
    <w:rsid w:val="005947AE"/>
    <w:rsid w:val="005968AA"/>
    <w:rsid w:val="005978A7"/>
    <w:rsid w:val="005A2202"/>
    <w:rsid w:val="005A3825"/>
    <w:rsid w:val="005A4FF3"/>
    <w:rsid w:val="005A56B5"/>
    <w:rsid w:val="005A59B7"/>
    <w:rsid w:val="005A6D7E"/>
    <w:rsid w:val="005B0F72"/>
    <w:rsid w:val="005B2540"/>
    <w:rsid w:val="005B5ABD"/>
    <w:rsid w:val="005B6EA3"/>
    <w:rsid w:val="005B78D7"/>
    <w:rsid w:val="005C15ED"/>
    <w:rsid w:val="005C31AC"/>
    <w:rsid w:val="005C6750"/>
    <w:rsid w:val="005C6A99"/>
    <w:rsid w:val="005C6CBE"/>
    <w:rsid w:val="005C7156"/>
    <w:rsid w:val="005C78EB"/>
    <w:rsid w:val="005C7F5D"/>
    <w:rsid w:val="005D7D91"/>
    <w:rsid w:val="005E3506"/>
    <w:rsid w:val="005E3ADE"/>
    <w:rsid w:val="005E67B5"/>
    <w:rsid w:val="005F23D6"/>
    <w:rsid w:val="005F3CAC"/>
    <w:rsid w:val="005F64DE"/>
    <w:rsid w:val="005F67D9"/>
    <w:rsid w:val="005F6EE0"/>
    <w:rsid w:val="00601435"/>
    <w:rsid w:val="00601724"/>
    <w:rsid w:val="00603F63"/>
    <w:rsid w:val="0060452D"/>
    <w:rsid w:val="00604DEE"/>
    <w:rsid w:val="00604F15"/>
    <w:rsid w:val="006068B2"/>
    <w:rsid w:val="0060711E"/>
    <w:rsid w:val="00607193"/>
    <w:rsid w:val="0061283E"/>
    <w:rsid w:val="006133F1"/>
    <w:rsid w:val="006136D7"/>
    <w:rsid w:val="00614B28"/>
    <w:rsid w:val="00614C66"/>
    <w:rsid w:val="00616F1C"/>
    <w:rsid w:val="00620BBE"/>
    <w:rsid w:val="00621B3A"/>
    <w:rsid w:val="00623699"/>
    <w:rsid w:val="006237A1"/>
    <w:rsid w:val="00623AD5"/>
    <w:rsid w:val="00624219"/>
    <w:rsid w:val="0062447B"/>
    <w:rsid w:val="006266A3"/>
    <w:rsid w:val="006275BE"/>
    <w:rsid w:val="00627C07"/>
    <w:rsid w:val="00630F43"/>
    <w:rsid w:val="0063161E"/>
    <w:rsid w:val="00631ECC"/>
    <w:rsid w:val="00631FE4"/>
    <w:rsid w:val="00632E5C"/>
    <w:rsid w:val="00633345"/>
    <w:rsid w:val="00636A39"/>
    <w:rsid w:val="00636CE3"/>
    <w:rsid w:val="00637DCE"/>
    <w:rsid w:val="0064050E"/>
    <w:rsid w:val="006409FF"/>
    <w:rsid w:val="00640E4B"/>
    <w:rsid w:val="00644591"/>
    <w:rsid w:val="006446A7"/>
    <w:rsid w:val="0064670F"/>
    <w:rsid w:val="00647E55"/>
    <w:rsid w:val="00647E90"/>
    <w:rsid w:val="0065259C"/>
    <w:rsid w:val="00654C02"/>
    <w:rsid w:val="00656312"/>
    <w:rsid w:val="00657058"/>
    <w:rsid w:val="006601B5"/>
    <w:rsid w:val="006607B3"/>
    <w:rsid w:val="006609BD"/>
    <w:rsid w:val="00661D02"/>
    <w:rsid w:val="00662143"/>
    <w:rsid w:val="00662292"/>
    <w:rsid w:val="0066291A"/>
    <w:rsid w:val="006642D4"/>
    <w:rsid w:val="006663B4"/>
    <w:rsid w:val="00666D52"/>
    <w:rsid w:val="00666D91"/>
    <w:rsid w:val="00667424"/>
    <w:rsid w:val="006714B8"/>
    <w:rsid w:val="00671DDF"/>
    <w:rsid w:val="00682ADD"/>
    <w:rsid w:val="00683D36"/>
    <w:rsid w:val="00683D43"/>
    <w:rsid w:val="00684C54"/>
    <w:rsid w:val="00685B26"/>
    <w:rsid w:val="006922CF"/>
    <w:rsid w:val="006948DE"/>
    <w:rsid w:val="00696502"/>
    <w:rsid w:val="006A13EF"/>
    <w:rsid w:val="006A4C6B"/>
    <w:rsid w:val="006A619E"/>
    <w:rsid w:val="006B0EF3"/>
    <w:rsid w:val="006B45DA"/>
    <w:rsid w:val="006B5107"/>
    <w:rsid w:val="006C069B"/>
    <w:rsid w:val="006C08CC"/>
    <w:rsid w:val="006C75A2"/>
    <w:rsid w:val="006C7F3A"/>
    <w:rsid w:val="006D0C23"/>
    <w:rsid w:val="006D1C40"/>
    <w:rsid w:val="006D2847"/>
    <w:rsid w:val="006D4FEE"/>
    <w:rsid w:val="006D540C"/>
    <w:rsid w:val="006D55E4"/>
    <w:rsid w:val="006D560B"/>
    <w:rsid w:val="006E203B"/>
    <w:rsid w:val="006E3D65"/>
    <w:rsid w:val="006E46A4"/>
    <w:rsid w:val="006E4E5F"/>
    <w:rsid w:val="006E61C1"/>
    <w:rsid w:val="006E7476"/>
    <w:rsid w:val="006E7903"/>
    <w:rsid w:val="006F08E9"/>
    <w:rsid w:val="006F11B8"/>
    <w:rsid w:val="006F2A98"/>
    <w:rsid w:val="006F388B"/>
    <w:rsid w:val="006F3BEB"/>
    <w:rsid w:val="006F4B7C"/>
    <w:rsid w:val="006F5140"/>
    <w:rsid w:val="006F51B6"/>
    <w:rsid w:val="006F53BB"/>
    <w:rsid w:val="006F5D42"/>
    <w:rsid w:val="006F65AF"/>
    <w:rsid w:val="006F66E6"/>
    <w:rsid w:val="006F6AF9"/>
    <w:rsid w:val="006F6B6E"/>
    <w:rsid w:val="007014BD"/>
    <w:rsid w:val="00701A02"/>
    <w:rsid w:val="0070294F"/>
    <w:rsid w:val="007056D8"/>
    <w:rsid w:val="00706E21"/>
    <w:rsid w:val="00706E25"/>
    <w:rsid w:val="007071F8"/>
    <w:rsid w:val="007077B8"/>
    <w:rsid w:val="00707FF6"/>
    <w:rsid w:val="007129AA"/>
    <w:rsid w:val="00714DE4"/>
    <w:rsid w:val="00723AC8"/>
    <w:rsid w:val="00724C2D"/>
    <w:rsid w:val="00724CA7"/>
    <w:rsid w:val="00726202"/>
    <w:rsid w:val="00726500"/>
    <w:rsid w:val="00726DD0"/>
    <w:rsid w:val="0073092B"/>
    <w:rsid w:val="00732691"/>
    <w:rsid w:val="00732AB4"/>
    <w:rsid w:val="00734974"/>
    <w:rsid w:val="007356CA"/>
    <w:rsid w:val="0073691E"/>
    <w:rsid w:val="007418F3"/>
    <w:rsid w:val="00742B2F"/>
    <w:rsid w:val="00745844"/>
    <w:rsid w:val="00745E5A"/>
    <w:rsid w:val="00745F47"/>
    <w:rsid w:val="007467AB"/>
    <w:rsid w:val="00746A78"/>
    <w:rsid w:val="00746C50"/>
    <w:rsid w:val="00746D10"/>
    <w:rsid w:val="0074728C"/>
    <w:rsid w:val="007479BA"/>
    <w:rsid w:val="00747F07"/>
    <w:rsid w:val="00751FA4"/>
    <w:rsid w:val="00752268"/>
    <w:rsid w:val="0075235F"/>
    <w:rsid w:val="0075651B"/>
    <w:rsid w:val="00760AFB"/>
    <w:rsid w:val="00761542"/>
    <w:rsid w:val="007617A1"/>
    <w:rsid w:val="00761EAA"/>
    <w:rsid w:val="0076301E"/>
    <w:rsid w:val="00763422"/>
    <w:rsid w:val="00765543"/>
    <w:rsid w:val="00770BBF"/>
    <w:rsid w:val="00771A89"/>
    <w:rsid w:val="0077284E"/>
    <w:rsid w:val="00772BF2"/>
    <w:rsid w:val="0077488B"/>
    <w:rsid w:val="007769FF"/>
    <w:rsid w:val="00776ACF"/>
    <w:rsid w:val="00777435"/>
    <w:rsid w:val="00781F69"/>
    <w:rsid w:val="007859A9"/>
    <w:rsid w:val="00786583"/>
    <w:rsid w:val="007878C2"/>
    <w:rsid w:val="007911E6"/>
    <w:rsid w:val="00792C34"/>
    <w:rsid w:val="00792C46"/>
    <w:rsid w:val="007941B7"/>
    <w:rsid w:val="007963AF"/>
    <w:rsid w:val="007A2809"/>
    <w:rsid w:val="007A4A44"/>
    <w:rsid w:val="007A533F"/>
    <w:rsid w:val="007A5960"/>
    <w:rsid w:val="007A6743"/>
    <w:rsid w:val="007A7C6A"/>
    <w:rsid w:val="007A7CEA"/>
    <w:rsid w:val="007B1144"/>
    <w:rsid w:val="007B32EE"/>
    <w:rsid w:val="007B5CE7"/>
    <w:rsid w:val="007B73C7"/>
    <w:rsid w:val="007C0641"/>
    <w:rsid w:val="007C32D9"/>
    <w:rsid w:val="007C4998"/>
    <w:rsid w:val="007C6B52"/>
    <w:rsid w:val="007C7BEE"/>
    <w:rsid w:val="007D07E2"/>
    <w:rsid w:val="007D0813"/>
    <w:rsid w:val="007D4277"/>
    <w:rsid w:val="007D4F34"/>
    <w:rsid w:val="007D5B2D"/>
    <w:rsid w:val="007D64AA"/>
    <w:rsid w:val="007E0F5B"/>
    <w:rsid w:val="007E2E4D"/>
    <w:rsid w:val="007E308C"/>
    <w:rsid w:val="007E475E"/>
    <w:rsid w:val="007E6135"/>
    <w:rsid w:val="007E6B0A"/>
    <w:rsid w:val="007E736F"/>
    <w:rsid w:val="007E7A74"/>
    <w:rsid w:val="007F0843"/>
    <w:rsid w:val="007F1BCF"/>
    <w:rsid w:val="007F277A"/>
    <w:rsid w:val="007F2996"/>
    <w:rsid w:val="007F2FA3"/>
    <w:rsid w:val="007F4329"/>
    <w:rsid w:val="007F4528"/>
    <w:rsid w:val="008030C3"/>
    <w:rsid w:val="0080340F"/>
    <w:rsid w:val="00803FDF"/>
    <w:rsid w:val="0080574F"/>
    <w:rsid w:val="008062CF"/>
    <w:rsid w:val="00806C8C"/>
    <w:rsid w:val="008114DB"/>
    <w:rsid w:val="00812015"/>
    <w:rsid w:val="008141C8"/>
    <w:rsid w:val="0081423F"/>
    <w:rsid w:val="008143D9"/>
    <w:rsid w:val="00815082"/>
    <w:rsid w:val="00815542"/>
    <w:rsid w:val="008158A1"/>
    <w:rsid w:val="00816236"/>
    <w:rsid w:val="00816244"/>
    <w:rsid w:val="00821A60"/>
    <w:rsid w:val="00823A7C"/>
    <w:rsid w:val="00824212"/>
    <w:rsid w:val="00824248"/>
    <w:rsid w:val="00824586"/>
    <w:rsid w:val="00825DF5"/>
    <w:rsid w:val="0082696C"/>
    <w:rsid w:val="008306C8"/>
    <w:rsid w:val="00834C82"/>
    <w:rsid w:val="008350E1"/>
    <w:rsid w:val="0083556C"/>
    <w:rsid w:val="00837263"/>
    <w:rsid w:val="00837D5F"/>
    <w:rsid w:val="00840309"/>
    <w:rsid w:val="00841588"/>
    <w:rsid w:val="00842518"/>
    <w:rsid w:val="0084263C"/>
    <w:rsid w:val="0084647A"/>
    <w:rsid w:val="0084722F"/>
    <w:rsid w:val="00850B22"/>
    <w:rsid w:val="00851E6D"/>
    <w:rsid w:val="0085436D"/>
    <w:rsid w:val="00857C3F"/>
    <w:rsid w:val="008607F7"/>
    <w:rsid w:val="008614BA"/>
    <w:rsid w:val="00861F37"/>
    <w:rsid w:val="00862F61"/>
    <w:rsid w:val="008644E1"/>
    <w:rsid w:val="00865479"/>
    <w:rsid w:val="00866F17"/>
    <w:rsid w:val="00874592"/>
    <w:rsid w:val="008765EF"/>
    <w:rsid w:val="008806D8"/>
    <w:rsid w:val="0088389B"/>
    <w:rsid w:val="00885C1D"/>
    <w:rsid w:val="00885FE6"/>
    <w:rsid w:val="008866D3"/>
    <w:rsid w:val="00887EF2"/>
    <w:rsid w:val="00890E90"/>
    <w:rsid w:val="0089156F"/>
    <w:rsid w:val="00893496"/>
    <w:rsid w:val="00893BCD"/>
    <w:rsid w:val="008950DC"/>
    <w:rsid w:val="008A0CF0"/>
    <w:rsid w:val="008A0D20"/>
    <w:rsid w:val="008A14D0"/>
    <w:rsid w:val="008A1D60"/>
    <w:rsid w:val="008A24E8"/>
    <w:rsid w:val="008A54FE"/>
    <w:rsid w:val="008A5532"/>
    <w:rsid w:val="008A6B30"/>
    <w:rsid w:val="008A72FC"/>
    <w:rsid w:val="008A75C8"/>
    <w:rsid w:val="008A769F"/>
    <w:rsid w:val="008B0625"/>
    <w:rsid w:val="008B081B"/>
    <w:rsid w:val="008B10AA"/>
    <w:rsid w:val="008B1125"/>
    <w:rsid w:val="008B308C"/>
    <w:rsid w:val="008B4432"/>
    <w:rsid w:val="008B6504"/>
    <w:rsid w:val="008C1BE5"/>
    <w:rsid w:val="008C4110"/>
    <w:rsid w:val="008C6398"/>
    <w:rsid w:val="008C6A47"/>
    <w:rsid w:val="008D16E5"/>
    <w:rsid w:val="008D7059"/>
    <w:rsid w:val="008D72AC"/>
    <w:rsid w:val="008D771F"/>
    <w:rsid w:val="008E0301"/>
    <w:rsid w:val="008E2C40"/>
    <w:rsid w:val="008E309F"/>
    <w:rsid w:val="008E4138"/>
    <w:rsid w:val="008E5C4C"/>
    <w:rsid w:val="008F0657"/>
    <w:rsid w:val="008F0F59"/>
    <w:rsid w:val="008F0FA9"/>
    <w:rsid w:val="008F17BE"/>
    <w:rsid w:val="008F3A1E"/>
    <w:rsid w:val="008F5A10"/>
    <w:rsid w:val="009022BF"/>
    <w:rsid w:val="00903240"/>
    <w:rsid w:val="00903FB3"/>
    <w:rsid w:val="0090668C"/>
    <w:rsid w:val="00906AB5"/>
    <w:rsid w:val="0090716D"/>
    <w:rsid w:val="009101A8"/>
    <w:rsid w:val="00910EF8"/>
    <w:rsid w:val="00911193"/>
    <w:rsid w:val="00911987"/>
    <w:rsid w:val="00915A7D"/>
    <w:rsid w:val="009160C4"/>
    <w:rsid w:val="0091686C"/>
    <w:rsid w:val="009171EF"/>
    <w:rsid w:val="00917420"/>
    <w:rsid w:val="00920EE2"/>
    <w:rsid w:val="00925AF0"/>
    <w:rsid w:val="009272D4"/>
    <w:rsid w:val="00927F5E"/>
    <w:rsid w:val="009316AE"/>
    <w:rsid w:val="00931BDE"/>
    <w:rsid w:val="009320EB"/>
    <w:rsid w:val="009350FD"/>
    <w:rsid w:val="00937EE2"/>
    <w:rsid w:val="00940002"/>
    <w:rsid w:val="00941E58"/>
    <w:rsid w:val="00942BED"/>
    <w:rsid w:val="00943274"/>
    <w:rsid w:val="009439E8"/>
    <w:rsid w:val="00943A8B"/>
    <w:rsid w:val="0094743F"/>
    <w:rsid w:val="00955733"/>
    <w:rsid w:val="0095666E"/>
    <w:rsid w:val="00956A1E"/>
    <w:rsid w:val="00957672"/>
    <w:rsid w:val="00957B3A"/>
    <w:rsid w:val="00960074"/>
    <w:rsid w:val="009603FD"/>
    <w:rsid w:val="00960BC5"/>
    <w:rsid w:val="00963A40"/>
    <w:rsid w:val="00965A26"/>
    <w:rsid w:val="00966B6F"/>
    <w:rsid w:val="0096708B"/>
    <w:rsid w:val="00967A27"/>
    <w:rsid w:val="00967F1C"/>
    <w:rsid w:val="00970191"/>
    <w:rsid w:val="0097209C"/>
    <w:rsid w:val="009721E8"/>
    <w:rsid w:val="009730BD"/>
    <w:rsid w:val="009740F2"/>
    <w:rsid w:val="009745F2"/>
    <w:rsid w:val="00975436"/>
    <w:rsid w:val="00975782"/>
    <w:rsid w:val="00975C3D"/>
    <w:rsid w:val="00981F5D"/>
    <w:rsid w:val="00982F0F"/>
    <w:rsid w:val="00983861"/>
    <w:rsid w:val="0098434B"/>
    <w:rsid w:val="0098526A"/>
    <w:rsid w:val="00986526"/>
    <w:rsid w:val="00987D5D"/>
    <w:rsid w:val="00994954"/>
    <w:rsid w:val="0099540C"/>
    <w:rsid w:val="0099742D"/>
    <w:rsid w:val="00997D1F"/>
    <w:rsid w:val="009A0436"/>
    <w:rsid w:val="009A0FCA"/>
    <w:rsid w:val="009A32AD"/>
    <w:rsid w:val="009A3CE2"/>
    <w:rsid w:val="009A470A"/>
    <w:rsid w:val="009A591A"/>
    <w:rsid w:val="009A7DA0"/>
    <w:rsid w:val="009B39B9"/>
    <w:rsid w:val="009B4CC5"/>
    <w:rsid w:val="009B5CF3"/>
    <w:rsid w:val="009B61EB"/>
    <w:rsid w:val="009B6AEA"/>
    <w:rsid w:val="009B6B8F"/>
    <w:rsid w:val="009B6BEB"/>
    <w:rsid w:val="009B7AF4"/>
    <w:rsid w:val="009C048E"/>
    <w:rsid w:val="009C11B7"/>
    <w:rsid w:val="009C1403"/>
    <w:rsid w:val="009C23EE"/>
    <w:rsid w:val="009C42D2"/>
    <w:rsid w:val="009C7B8C"/>
    <w:rsid w:val="009D114F"/>
    <w:rsid w:val="009D2DDD"/>
    <w:rsid w:val="009D35BA"/>
    <w:rsid w:val="009D52FC"/>
    <w:rsid w:val="009D5D4E"/>
    <w:rsid w:val="009E04E7"/>
    <w:rsid w:val="009E5596"/>
    <w:rsid w:val="009E697E"/>
    <w:rsid w:val="009F0807"/>
    <w:rsid w:val="009F101F"/>
    <w:rsid w:val="009F41BF"/>
    <w:rsid w:val="00A012E5"/>
    <w:rsid w:val="00A01D69"/>
    <w:rsid w:val="00A05D65"/>
    <w:rsid w:val="00A07665"/>
    <w:rsid w:val="00A07B4C"/>
    <w:rsid w:val="00A10BE9"/>
    <w:rsid w:val="00A10D42"/>
    <w:rsid w:val="00A10E4F"/>
    <w:rsid w:val="00A1274F"/>
    <w:rsid w:val="00A16067"/>
    <w:rsid w:val="00A16D0E"/>
    <w:rsid w:val="00A20BF7"/>
    <w:rsid w:val="00A21A0B"/>
    <w:rsid w:val="00A22E16"/>
    <w:rsid w:val="00A23B6E"/>
    <w:rsid w:val="00A23CB5"/>
    <w:rsid w:val="00A23D18"/>
    <w:rsid w:val="00A24516"/>
    <w:rsid w:val="00A248F0"/>
    <w:rsid w:val="00A32E7F"/>
    <w:rsid w:val="00A331A8"/>
    <w:rsid w:val="00A35878"/>
    <w:rsid w:val="00A365C3"/>
    <w:rsid w:val="00A36E19"/>
    <w:rsid w:val="00A3702C"/>
    <w:rsid w:val="00A379DF"/>
    <w:rsid w:val="00A40802"/>
    <w:rsid w:val="00A444F9"/>
    <w:rsid w:val="00A466DE"/>
    <w:rsid w:val="00A46D4D"/>
    <w:rsid w:val="00A50150"/>
    <w:rsid w:val="00A51EAD"/>
    <w:rsid w:val="00A52084"/>
    <w:rsid w:val="00A539C2"/>
    <w:rsid w:val="00A56007"/>
    <w:rsid w:val="00A560FA"/>
    <w:rsid w:val="00A60C52"/>
    <w:rsid w:val="00A6195B"/>
    <w:rsid w:val="00A6267A"/>
    <w:rsid w:val="00A627F4"/>
    <w:rsid w:val="00A64EE5"/>
    <w:rsid w:val="00A67A8A"/>
    <w:rsid w:val="00A700CB"/>
    <w:rsid w:val="00A701EB"/>
    <w:rsid w:val="00A73CA5"/>
    <w:rsid w:val="00A7437D"/>
    <w:rsid w:val="00A80023"/>
    <w:rsid w:val="00A80161"/>
    <w:rsid w:val="00A80404"/>
    <w:rsid w:val="00A80C69"/>
    <w:rsid w:val="00A81C46"/>
    <w:rsid w:val="00A825B7"/>
    <w:rsid w:val="00A8559A"/>
    <w:rsid w:val="00A90BA9"/>
    <w:rsid w:val="00A92A00"/>
    <w:rsid w:val="00A966A9"/>
    <w:rsid w:val="00AA16A9"/>
    <w:rsid w:val="00AA1BA7"/>
    <w:rsid w:val="00AA23DD"/>
    <w:rsid w:val="00AA3528"/>
    <w:rsid w:val="00AA7081"/>
    <w:rsid w:val="00AA75DE"/>
    <w:rsid w:val="00AB0DE6"/>
    <w:rsid w:val="00AB312A"/>
    <w:rsid w:val="00AB4FA2"/>
    <w:rsid w:val="00AB7862"/>
    <w:rsid w:val="00AC04C8"/>
    <w:rsid w:val="00AC3DEA"/>
    <w:rsid w:val="00AC54A4"/>
    <w:rsid w:val="00AC5A4D"/>
    <w:rsid w:val="00AD17FB"/>
    <w:rsid w:val="00AD1C32"/>
    <w:rsid w:val="00AD2565"/>
    <w:rsid w:val="00AD2CC8"/>
    <w:rsid w:val="00AD3D10"/>
    <w:rsid w:val="00AD4110"/>
    <w:rsid w:val="00AD49AE"/>
    <w:rsid w:val="00AD77B4"/>
    <w:rsid w:val="00AE1A5F"/>
    <w:rsid w:val="00AE3C96"/>
    <w:rsid w:val="00AE604E"/>
    <w:rsid w:val="00AE706F"/>
    <w:rsid w:val="00AF3CF6"/>
    <w:rsid w:val="00AF5D5C"/>
    <w:rsid w:val="00AF6697"/>
    <w:rsid w:val="00AF6F9E"/>
    <w:rsid w:val="00AF7E79"/>
    <w:rsid w:val="00B00724"/>
    <w:rsid w:val="00B00781"/>
    <w:rsid w:val="00B04F68"/>
    <w:rsid w:val="00B072AB"/>
    <w:rsid w:val="00B130A5"/>
    <w:rsid w:val="00B13D7E"/>
    <w:rsid w:val="00B1455E"/>
    <w:rsid w:val="00B16B72"/>
    <w:rsid w:val="00B20441"/>
    <w:rsid w:val="00B204A0"/>
    <w:rsid w:val="00B20961"/>
    <w:rsid w:val="00B20D63"/>
    <w:rsid w:val="00B22E58"/>
    <w:rsid w:val="00B23739"/>
    <w:rsid w:val="00B24BCC"/>
    <w:rsid w:val="00B24F2E"/>
    <w:rsid w:val="00B265D6"/>
    <w:rsid w:val="00B2684D"/>
    <w:rsid w:val="00B2718C"/>
    <w:rsid w:val="00B27635"/>
    <w:rsid w:val="00B307C7"/>
    <w:rsid w:val="00B35447"/>
    <w:rsid w:val="00B35A78"/>
    <w:rsid w:val="00B365BC"/>
    <w:rsid w:val="00B36D54"/>
    <w:rsid w:val="00B44FB1"/>
    <w:rsid w:val="00B47A0E"/>
    <w:rsid w:val="00B50E73"/>
    <w:rsid w:val="00B52260"/>
    <w:rsid w:val="00B52C4A"/>
    <w:rsid w:val="00B52F3D"/>
    <w:rsid w:val="00B53155"/>
    <w:rsid w:val="00B54EF1"/>
    <w:rsid w:val="00B5540D"/>
    <w:rsid w:val="00B55C8C"/>
    <w:rsid w:val="00B579E8"/>
    <w:rsid w:val="00B57F8B"/>
    <w:rsid w:val="00B63504"/>
    <w:rsid w:val="00B6498D"/>
    <w:rsid w:val="00B64C49"/>
    <w:rsid w:val="00B7067F"/>
    <w:rsid w:val="00B724B3"/>
    <w:rsid w:val="00B7359E"/>
    <w:rsid w:val="00B7366F"/>
    <w:rsid w:val="00B76EC3"/>
    <w:rsid w:val="00B8079C"/>
    <w:rsid w:val="00B81D4F"/>
    <w:rsid w:val="00B82605"/>
    <w:rsid w:val="00B83F1B"/>
    <w:rsid w:val="00B84477"/>
    <w:rsid w:val="00B845C7"/>
    <w:rsid w:val="00B8593D"/>
    <w:rsid w:val="00B85F18"/>
    <w:rsid w:val="00B8638B"/>
    <w:rsid w:val="00B874D3"/>
    <w:rsid w:val="00B878C5"/>
    <w:rsid w:val="00B8795E"/>
    <w:rsid w:val="00B9004A"/>
    <w:rsid w:val="00B9071D"/>
    <w:rsid w:val="00B914EE"/>
    <w:rsid w:val="00B93C92"/>
    <w:rsid w:val="00B95545"/>
    <w:rsid w:val="00B95E67"/>
    <w:rsid w:val="00B962FA"/>
    <w:rsid w:val="00BA2D9D"/>
    <w:rsid w:val="00BA4F43"/>
    <w:rsid w:val="00BA64AE"/>
    <w:rsid w:val="00BA6647"/>
    <w:rsid w:val="00BA6BF4"/>
    <w:rsid w:val="00BB0A3B"/>
    <w:rsid w:val="00BB0B3B"/>
    <w:rsid w:val="00BB4E8C"/>
    <w:rsid w:val="00BB71FF"/>
    <w:rsid w:val="00BB7645"/>
    <w:rsid w:val="00BC2E9D"/>
    <w:rsid w:val="00BC3EB5"/>
    <w:rsid w:val="00BC42A9"/>
    <w:rsid w:val="00BC4CBC"/>
    <w:rsid w:val="00BC5A37"/>
    <w:rsid w:val="00BC7229"/>
    <w:rsid w:val="00BD12FA"/>
    <w:rsid w:val="00BD2C96"/>
    <w:rsid w:val="00BD4C75"/>
    <w:rsid w:val="00BD7DB3"/>
    <w:rsid w:val="00BE1D3E"/>
    <w:rsid w:val="00BE3456"/>
    <w:rsid w:val="00BE59CF"/>
    <w:rsid w:val="00BE5E4F"/>
    <w:rsid w:val="00BE6F57"/>
    <w:rsid w:val="00BE7369"/>
    <w:rsid w:val="00BE7CC3"/>
    <w:rsid w:val="00BF1E49"/>
    <w:rsid w:val="00BF2BB6"/>
    <w:rsid w:val="00BF36B5"/>
    <w:rsid w:val="00BF4509"/>
    <w:rsid w:val="00BF583E"/>
    <w:rsid w:val="00BF739E"/>
    <w:rsid w:val="00C014B9"/>
    <w:rsid w:val="00C030FB"/>
    <w:rsid w:val="00C0350E"/>
    <w:rsid w:val="00C05C47"/>
    <w:rsid w:val="00C07036"/>
    <w:rsid w:val="00C11E9E"/>
    <w:rsid w:val="00C139D3"/>
    <w:rsid w:val="00C151F4"/>
    <w:rsid w:val="00C171CB"/>
    <w:rsid w:val="00C20940"/>
    <w:rsid w:val="00C2137B"/>
    <w:rsid w:val="00C22B8F"/>
    <w:rsid w:val="00C235E6"/>
    <w:rsid w:val="00C23F9E"/>
    <w:rsid w:val="00C24613"/>
    <w:rsid w:val="00C311C0"/>
    <w:rsid w:val="00C33693"/>
    <w:rsid w:val="00C35E6C"/>
    <w:rsid w:val="00C370D4"/>
    <w:rsid w:val="00C40CB1"/>
    <w:rsid w:val="00C4141A"/>
    <w:rsid w:val="00C41900"/>
    <w:rsid w:val="00C41D91"/>
    <w:rsid w:val="00C430FB"/>
    <w:rsid w:val="00C45685"/>
    <w:rsid w:val="00C477D2"/>
    <w:rsid w:val="00C502AA"/>
    <w:rsid w:val="00C504F9"/>
    <w:rsid w:val="00C509B3"/>
    <w:rsid w:val="00C52623"/>
    <w:rsid w:val="00C52DFB"/>
    <w:rsid w:val="00C5432A"/>
    <w:rsid w:val="00C57A37"/>
    <w:rsid w:val="00C60D9C"/>
    <w:rsid w:val="00C661C3"/>
    <w:rsid w:val="00C66BA5"/>
    <w:rsid w:val="00C73EB2"/>
    <w:rsid w:val="00C7634D"/>
    <w:rsid w:val="00C82957"/>
    <w:rsid w:val="00C8347A"/>
    <w:rsid w:val="00C85185"/>
    <w:rsid w:val="00C857A0"/>
    <w:rsid w:val="00C8624B"/>
    <w:rsid w:val="00C87A86"/>
    <w:rsid w:val="00C87B94"/>
    <w:rsid w:val="00C91260"/>
    <w:rsid w:val="00C91906"/>
    <w:rsid w:val="00C91CF6"/>
    <w:rsid w:val="00C93B6D"/>
    <w:rsid w:val="00C95FD4"/>
    <w:rsid w:val="00C9769D"/>
    <w:rsid w:val="00C97BC6"/>
    <w:rsid w:val="00CA4097"/>
    <w:rsid w:val="00CA4367"/>
    <w:rsid w:val="00CA45CA"/>
    <w:rsid w:val="00CA48A2"/>
    <w:rsid w:val="00CA4CE7"/>
    <w:rsid w:val="00CA4DE4"/>
    <w:rsid w:val="00CA4DF8"/>
    <w:rsid w:val="00CA52B3"/>
    <w:rsid w:val="00CB3679"/>
    <w:rsid w:val="00CB3C78"/>
    <w:rsid w:val="00CB5455"/>
    <w:rsid w:val="00CB6908"/>
    <w:rsid w:val="00CB7FBC"/>
    <w:rsid w:val="00CC1A53"/>
    <w:rsid w:val="00CC2125"/>
    <w:rsid w:val="00CC3DA8"/>
    <w:rsid w:val="00CC6D50"/>
    <w:rsid w:val="00CC6DF2"/>
    <w:rsid w:val="00CC7A29"/>
    <w:rsid w:val="00CC7CDE"/>
    <w:rsid w:val="00CD201A"/>
    <w:rsid w:val="00CD645C"/>
    <w:rsid w:val="00CE04EC"/>
    <w:rsid w:val="00CE1EE0"/>
    <w:rsid w:val="00CE4B33"/>
    <w:rsid w:val="00CF04F1"/>
    <w:rsid w:val="00CF29C5"/>
    <w:rsid w:val="00CF3714"/>
    <w:rsid w:val="00CF3FAF"/>
    <w:rsid w:val="00CF5669"/>
    <w:rsid w:val="00CF618F"/>
    <w:rsid w:val="00D01178"/>
    <w:rsid w:val="00D04A53"/>
    <w:rsid w:val="00D05A0A"/>
    <w:rsid w:val="00D06F2C"/>
    <w:rsid w:val="00D06F8C"/>
    <w:rsid w:val="00D129BC"/>
    <w:rsid w:val="00D14521"/>
    <w:rsid w:val="00D153CD"/>
    <w:rsid w:val="00D204F9"/>
    <w:rsid w:val="00D20503"/>
    <w:rsid w:val="00D21249"/>
    <w:rsid w:val="00D2345C"/>
    <w:rsid w:val="00D234BC"/>
    <w:rsid w:val="00D23545"/>
    <w:rsid w:val="00D25E1A"/>
    <w:rsid w:val="00D268AC"/>
    <w:rsid w:val="00D2726C"/>
    <w:rsid w:val="00D34743"/>
    <w:rsid w:val="00D356B4"/>
    <w:rsid w:val="00D36BEF"/>
    <w:rsid w:val="00D373BB"/>
    <w:rsid w:val="00D41E3F"/>
    <w:rsid w:val="00D4439E"/>
    <w:rsid w:val="00D4504B"/>
    <w:rsid w:val="00D452F1"/>
    <w:rsid w:val="00D456C4"/>
    <w:rsid w:val="00D4767F"/>
    <w:rsid w:val="00D47D79"/>
    <w:rsid w:val="00D504EC"/>
    <w:rsid w:val="00D50A3A"/>
    <w:rsid w:val="00D50B0E"/>
    <w:rsid w:val="00D527C7"/>
    <w:rsid w:val="00D60D5A"/>
    <w:rsid w:val="00D6153E"/>
    <w:rsid w:val="00D62504"/>
    <w:rsid w:val="00D70D96"/>
    <w:rsid w:val="00D726FF"/>
    <w:rsid w:val="00D7429D"/>
    <w:rsid w:val="00D75652"/>
    <w:rsid w:val="00D75738"/>
    <w:rsid w:val="00D76982"/>
    <w:rsid w:val="00D76D4B"/>
    <w:rsid w:val="00D77015"/>
    <w:rsid w:val="00D7702B"/>
    <w:rsid w:val="00D77959"/>
    <w:rsid w:val="00D80008"/>
    <w:rsid w:val="00D82851"/>
    <w:rsid w:val="00D82A3F"/>
    <w:rsid w:val="00D84234"/>
    <w:rsid w:val="00D84FA2"/>
    <w:rsid w:val="00D85B54"/>
    <w:rsid w:val="00D86F95"/>
    <w:rsid w:val="00D87488"/>
    <w:rsid w:val="00D9012B"/>
    <w:rsid w:val="00D908A6"/>
    <w:rsid w:val="00D916F0"/>
    <w:rsid w:val="00D91C86"/>
    <w:rsid w:val="00D928F3"/>
    <w:rsid w:val="00D929FE"/>
    <w:rsid w:val="00D92A18"/>
    <w:rsid w:val="00D9487C"/>
    <w:rsid w:val="00D94B36"/>
    <w:rsid w:val="00D97109"/>
    <w:rsid w:val="00D9798E"/>
    <w:rsid w:val="00DA0BCB"/>
    <w:rsid w:val="00DA0C83"/>
    <w:rsid w:val="00DA1828"/>
    <w:rsid w:val="00DA25D9"/>
    <w:rsid w:val="00DA273E"/>
    <w:rsid w:val="00DA2F93"/>
    <w:rsid w:val="00DA3774"/>
    <w:rsid w:val="00DA5731"/>
    <w:rsid w:val="00DA595B"/>
    <w:rsid w:val="00DB0481"/>
    <w:rsid w:val="00DB0D35"/>
    <w:rsid w:val="00DB19ED"/>
    <w:rsid w:val="00DB1FE5"/>
    <w:rsid w:val="00DB3C2C"/>
    <w:rsid w:val="00DB4C5C"/>
    <w:rsid w:val="00DB7131"/>
    <w:rsid w:val="00DB75ED"/>
    <w:rsid w:val="00DC10DC"/>
    <w:rsid w:val="00DC2288"/>
    <w:rsid w:val="00DC27D5"/>
    <w:rsid w:val="00DC28A1"/>
    <w:rsid w:val="00DC56CD"/>
    <w:rsid w:val="00DC5785"/>
    <w:rsid w:val="00DD0960"/>
    <w:rsid w:val="00DD163D"/>
    <w:rsid w:val="00DD3578"/>
    <w:rsid w:val="00DD36EC"/>
    <w:rsid w:val="00DD556A"/>
    <w:rsid w:val="00DD603E"/>
    <w:rsid w:val="00DE0913"/>
    <w:rsid w:val="00DE1DC3"/>
    <w:rsid w:val="00DE21A1"/>
    <w:rsid w:val="00DE3FD1"/>
    <w:rsid w:val="00DE53F7"/>
    <w:rsid w:val="00DF25C4"/>
    <w:rsid w:val="00DF2BB6"/>
    <w:rsid w:val="00DF4FE9"/>
    <w:rsid w:val="00DF55EF"/>
    <w:rsid w:val="00DF676E"/>
    <w:rsid w:val="00E00ACD"/>
    <w:rsid w:val="00E022BC"/>
    <w:rsid w:val="00E0283B"/>
    <w:rsid w:val="00E04352"/>
    <w:rsid w:val="00E05CAC"/>
    <w:rsid w:val="00E0614D"/>
    <w:rsid w:val="00E11C0B"/>
    <w:rsid w:val="00E125B6"/>
    <w:rsid w:val="00E1268A"/>
    <w:rsid w:val="00E20984"/>
    <w:rsid w:val="00E20CB6"/>
    <w:rsid w:val="00E221B7"/>
    <w:rsid w:val="00E231DA"/>
    <w:rsid w:val="00E26693"/>
    <w:rsid w:val="00E26917"/>
    <w:rsid w:val="00E2700D"/>
    <w:rsid w:val="00E30AAA"/>
    <w:rsid w:val="00E313FD"/>
    <w:rsid w:val="00E32294"/>
    <w:rsid w:val="00E352E8"/>
    <w:rsid w:val="00E36457"/>
    <w:rsid w:val="00E37512"/>
    <w:rsid w:val="00E40463"/>
    <w:rsid w:val="00E4278C"/>
    <w:rsid w:val="00E43B87"/>
    <w:rsid w:val="00E4542F"/>
    <w:rsid w:val="00E45D5A"/>
    <w:rsid w:val="00E47BDF"/>
    <w:rsid w:val="00E527CF"/>
    <w:rsid w:val="00E544F2"/>
    <w:rsid w:val="00E566EE"/>
    <w:rsid w:val="00E56CE4"/>
    <w:rsid w:val="00E6001A"/>
    <w:rsid w:val="00E603D3"/>
    <w:rsid w:val="00E610B2"/>
    <w:rsid w:val="00E6168D"/>
    <w:rsid w:val="00E62863"/>
    <w:rsid w:val="00E6297B"/>
    <w:rsid w:val="00E65314"/>
    <w:rsid w:val="00E668D2"/>
    <w:rsid w:val="00E67616"/>
    <w:rsid w:val="00E71481"/>
    <w:rsid w:val="00E72202"/>
    <w:rsid w:val="00E75C80"/>
    <w:rsid w:val="00E80CA5"/>
    <w:rsid w:val="00E819C6"/>
    <w:rsid w:val="00E8236A"/>
    <w:rsid w:val="00E835AB"/>
    <w:rsid w:val="00E841C0"/>
    <w:rsid w:val="00E84D3E"/>
    <w:rsid w:val="00E855FA"/>
    <w:rsid w:val="00E863CA"/>
    <w:rsid w:val="00E868ED"/>
    <w:rsid w:val="00E86E1F"/>
    <w:rsid w:val="00E874EA"/>
    <w:rsid w:val="00E87F92"/>
    <w:rsid w:val="00E9026E"/>
    <w:rsid w:val="00E91FED"/>
    <w:rsid w:val="00E92939"/>
    <w:rsid w:val="00E94D10"/>
    <w:rsid w:val="00E96C71"/>
    <w:rsid w:val="00E9760D"/>
    <w:rsid w:val="00E976D6"/>
    <w:rsid w:val="00E979B5"/>
    <w:rsid w:val="00EA1625"/>
    <w:rsid w:val="00EA2045"/>
    <w:rsid w:val="00EA243B"/>
    <w:rsid w:val="00EA26D7"/>
    <w:rsid w:val="00EA34B0"/>
    <w:rsid w:val="00EA4285"/>
    <w:rsid w:val="00EA7C73"/>
    <w:rsid w:val="00EB24C2"/>
    <w:rsid w:val="00EB3134"/>
    <w:rsid w:val="00EB3B13"/>
    <w:rsid w:val="00EB5BB6"/>
    <w:rsid w:val="00EB5D95"/>
    <w:rsid w:val="00EC3E7F"/>
    <w:rsid w:val="00EC5FA4"/>
    <w:rsid w:val="00EC7B4D"/>
    <w:rsid w:val="00EC7BA0"/>
    <w:rsid w:val="00EC7E2F"/>
    <w:rsid w:val="00ED0AAA"/>
    <w:rsid w:val="00ED0F61"/>
    <w:rsid w:val="00ED25FF"/>
    <w:rsid w:val="00ED3555"/>
    <w:rsid w:val="00ED604E"/>
    <w:rsid w:val="00ED6186"/>
    <w:rsid w:val="00ED781F"/>
    <w:rsid w:val="00EE0213"/>
    <w:rsid w:val="00EE0E25"/>
    <w:rsid w:val="00EE1655"/>
    <w:rsid w:val="00EE176A"/>
    <w:rsid w:val="00EE2C03"/>
    <w:rsid w:val="00EE61A1"/>
    <w:rsid w:val="00EE63E8"/>
    <w:rsid w:val="00EF055E"/>
    <w:rsid w:val="00EF1F4D"/>
    <w:rsid w:val="00EF3326"/>
    <w:rsid w:val="00EF446D"/>
    <w:rsid w:val="00EF78AF"/>
    <w:rsid w:val="00F0069A"/>
    <w:rsid w:val="00F02FA6"/>
    <w:rsid w:val="00F045C6"/>
    <w:rsid w:val="00F04BD3"/>
    <w:rsid w:val="00F0760F"/>
    <w:rsid w:val="00F10789"/>
    <w:rsid w:val="00F12EC1"/>
    <w:rsid w:val="00F13287"/>
    <w:rsid w:val="00F1592F"/>
    <w:rsid w:val="00F160F8"/>
    <w:rsid w:val="00F169A8"/>
    <w:rsid w:val="00F16A3C"/>
    <w:rsid w:val="00F21C26"/>
    <w:rsid w:val="00F2237A"/>
    <w:rsid w:val="00F24542"/>
    <w:rsid w:val="00F24EBB"/>
    <w:rsid w:val="00F27D7F"/>
    <w:rsid w:val="00F304D1"/>
    <w:rsid w:val="00F30D85"/>
    <w:rsid w:val="00F356BC"/>
    <w:rsid w:val="00F362D0"/>
    <w:rsid w:val="00F36481"/>
    <w:rsid w:val="00F36FBB"/>
    <w:rsid w:val="00F4247C"/>
    <w:rsid w:val="00F427B5"/>
    <w:rsid w:val="00F42DAE"/>
    <w:rsid w:val="00F42FBB"/>
    <w:rsid w:val="00F43FC4"/>
    <w:rsid w:val="00F4464E"/>
    <w:rsid w:val="00F464CA"/>
    <w:rsid w:val="00F46E46"/>
    <w:rsid w:val="00F46FD0"/>
    <w:rsid w:val="00F477B9"/>
    <w:rsid w:val="00F50F9B"/>
    <w:rsid w:val="00F51FE0"/>
    <w:rsid w:val="00F527BB"/>
    <w:rsid w:val="00F5320D"/>
    <w:rsid w:val="00F536AB"/>
    <w:rsid w:val="00F538BA"/>
    <w:rsid w:val="00F53990"/>
    <w:rsid w:val="00F54D9A"/>
    <w:rsid w:val="00F56BA6"/>
    <w:rsid w:val="00F57432"/>
    <w:rsid w:val="00F57645"/>
    <w:rsid w:val="00F60B87"/>
    <w:rsid w:val="00F634E7"/>
    <w:rsid w:val="00F67644"/>
    <w:rsid w:val="00F700C8"/>
    <w:rsid w:val="00F70D72"/>
    <w:rsid w:val="00F71748"/>
    <w:rsid w:val="00F71A82"/>
    <w:rsid w:val="00F71B18"/>
    <w:rsid w:val="00F733FB"/>
    <w:rsid w:val="00F7434A"/>
    <w:rsid w:val="00F75830"/>
    <w:rsid w:val="00F765EB"/>
    <w:rsid w:val="00F77AD1"/>
    <w:rsid w:val="00F80A00"/>
    <w:rsid w:val="00F80F44"/>
    <w:rsid w:val="00F83D87"/>
    <w:rsid w:val="00F84FCF"/>
    <w:rsid w:val="00F85DF0"/>
    <w:rsid w:val="00F86136"/>
    <w:rsid w:val="00F8793B"/>
    <w:rsid w:val="00F90B4A"/>
    <w:rsid w:val="00F90DC3"/>
    <w:rsid w:val="00FA1C20"/>
    <w:rsid w:val="00FA26A8"/>
    <w:rsid w:val="00FA2C1F"/>
    <w:rsid w:val="00FA46FD"/>
    <w:rsid w:val="00FA5336"/>
    <w:rsid w:val="00FA638E"/>
    <w:rsid w:val="00FA69EE"/>
    <w:rsid w:val="00FA6C31"/>
    <w:rsid w:val="00FA7F9C"/>
    <w:rsid w:val="00FB0A42"/>
    <w:rsid w:val="00FB0DC4"/>
    <w:rsid w:val="00FB38D9"/>
    <w:rsid w:val="00FB6BF5"/>
    <w:rsid w:val="00FC1CA8"/>
    <w:rsid w:val="00FC24F9"/>
    <w:rsid w:val="00FC2B5C"/>
    <w:rsid w:val="00FC720B"/>
    <w:rsid w:val="00FD0269"/>
    <w:rsid w:val="00FD10C2"/>
    <w:rsid w:val="00FD1448"/>
    <w:rsid w:val="00FD3C25"/>
    <w:rsid w:val="00FD428F"/>
    <w:rsid w:val="00FD59FE"/>
    <w:rsid w:val="00FD6DBD"/>
    <w:rsid w:val="00FD6F3B"/>
    <w:rsid w:val="00FD70AC"/>
    <w:rsid w:val="00FD7C1C"/>
    <w:rsid w:val="00FE09BF"/>
    <w:rsid w:val="00FE4C09"/>
    <w:rsid w:val="00FE517A"/>
    <w:rsid w:val="00FE5B45"/>
    <w:rsid w:val="00FE7EFE"/>
    <w:rsid w:val="00FF2717"/>
    <w:rsid w:val="00FF2E05"/>
    <w:rsid w:val="00FF3198"/>
    <w:rsid w:val="00FF3353"/>
    <w:rsid w:val="00FF51FA"/>
    <w:rsid w:val="00FF56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2">
      <o:colormenu v:ext="edit" fill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50F9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0F9B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F50F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F9B"/>
    <w:rPr>
      <w:sz w:val="22"/>
    </w:rPr>
  </w:style>
  <w:style w:type="paragraph" w:styleId="BodyText2">
    <w:name w:val="Body Text 2"/>
    <w:basedOn w:val="Normal"/>
    <w:link w:val="BodyText2Char"/>
    <w:rsid w:val="00001A68"/>
    <w:pPr>
      <w:jc w:val="both"/>
    </w:pPr>
    <w:rPr>
      <w:rFonts w:ascii="Helvetica" w:hAnsi="Helvetica"/>
      <w:sz w:val="20"/>
      <w:lang w:val="de-CH" w:eastAsia="en-US"/>
    </w:rPr>
  </w:style>
  <w:style w:type="character" w:customStyle="1" w:styleId="BodyText2Char">
    <w:name w:val="Body Text 2 Char"/>
    <w:basedOn w:val="DefaultParagraphFont"/>
    <w:link w:val="BodyText2"/>
    <w:rsid w:val="00001A68"/>
    <w:rPr>
      <w:rFonts w:ascii="Helvetica" w:hAnsi="Helvetica"/>
      <w:lang w:val="de-CH" w:eastAsia="en-US"/>
    </w:rPr>
  </w:style>
  <w:style w:type="paragraph" w:styleId="ListParagraph">
    <w:name w:val="List Paragraph"/>
    <w:basedOn w:val="Normal"/>
    <w:uiPriority w:val="34"/>
    <w:qFormat/>
    <w:rsid w:val="001B6C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5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6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56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0B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BE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B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B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BE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DE21A1"/>
    <w:rPr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77D2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77D2"/>
    <w:rPr>
      <w:rFonts w:ascii="Lucida Grande" w:hAnsi="Lucida Grande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456C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4110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4110"/>
  </w:style>
  <w:style w:type="character" w:styleId="FootnoteReference">
    <w:name w:val="footnote reference"/>
    <w:basedOn w:val="DefaultParagraphFont"/>
    <w:uiPriority w:val="99"/>
    <w:semiHidden/>
    <w:unhideWhenUsed/>
    <w:rsid w:val="008C411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A243B"/>
    <w:pPr>
      <w:spacing w:before="100" w:beforeAutospacing="1" w:after="100" w:afterAutospacing="1"/>
    </w:pPr>
    <w:rPr>
      <w:sz w:val="24"/>
      <w:szCs w:val="24"/>
    </w:rPr>
  </w:style>
  <w:style w:type="character" w:customStyle="1" w:styleId="referencetext">
    <w:name w:val="referencetext"/>
    <w:basedOn w:val="DefaultParagraphFont"/>
    <w:rsid w:val="00EA243B"/>
  </w:style>
  <w:style w:type="character" w:customStyle="1" w:styleId="nbapihighlight">
    <w:name w:val="nbapihighlight"/>
    <w:basedOn w:val="DefaultParagraphFont"/>
    <w:rsid w:val="00EA243B"/>
  </w:style>
  <w:style w:type="character" w:styleId="Strong">
    <w:name w:val="Strong"/>
    <w:basedOn w:val="DefaultParagraphFont"/>
    <w:uiPriority w:val="22"/>
    <w:qFormat/>
    <w:rsid w:val="00EA243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A243B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35E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35E6"/>
  </w:style>
  <w:style w:type="character" w:styleId="EndnoteReference">
    <w:name w:val="endnote reference"/>
    <w:basedOn w:val="DefaultParagraphFont"/>
    <w:uiPriority w:val="99"/>
    <w:semiHidden/>
    <w:unhideWhenUsed/>
    <w:rsid w:val="00C235E6"/>
    <w:rPr>
      <w:vertAlign w:val="superscript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114F"/>
    <w:rPr>
      <w:sz w:val="22"/>
    </w:rPr>
  </w:style>
  <w:style w:type="paragraph" w:styleId="Heading1">
    <w:name w:val="heading 1"/>
    <w:basedOn w:val="Normal"/>
    <w:next w:val="Normal"/>
    <w:link w:val="Heading1Char"/>
    <w:qFormat/>
    <w:rsid w:val="009D114F"/>
    <w:pPr>
      <w:keepNext/>
      <w:numPr>
        <w:numId w:val="9"/>
      </w:numPr>
      <w:spacing w:before="240" w:after="240"/>
      <w:outlineLvl w:val="0"/>
    </w:pPr>
    <w:rPr>
      <w:b/>
      <w:kern w:val="28"/>
      <w:sz w:val="28"/>
    </w:rPr>
  </w:style>
  <w:style w:type="paragraph" w:styleId="Heading2">
    <w:name w:val="heading 2"/>
    <w:basedOn w:val="Normal"/>
    <w:next w:val="Normal"/>
    <w:link w:val="Heading2Char"/>
    <w:qFormat/>
    <w:rsid w:val="009D114F"/>
    <w:pPr>
      <w:keepNext/>
      <w:numPr>
        <w:ilvl w:val="1"/>
        <w:numId w:val="9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link w:val="Heading3Char"/>
    <w:qFormat/>
    <w:rsid w:val="009D114F"/>
    <w:pPr>
      <w:keepNext/>
      <w:numPr>
        <w:ilvl w:val="2"/>
        <w:numId w:val="9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link w:val="Heading4Char"/>
    <w:qFormat/>
    <w:rsid w:val="009D114F"/>
    <w:pPr>
      <w:keepNext/>
      <w:numPr>
        <w:ilvl w:val="3"/>
        <w:numId w:val="9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link w:val="Heading5Char"/>
    <w:qFormat/>
    <w:rsid w:val="009D114F"/>
    <w:pPr>
      <w:numPr>
        <w:ilvl w:val="4"/>
        <w:numId w:val="9"/>
      </w:numPr>
      <w:spacing w:before="240" w:after="60"/>
      <w:outlineLvl w:val="4"/>
    </w:pPr>
    <w:rPr>
      <w:kern w:val="28"/>
    </w:rPr>
  </w:style>
  <w:style w:type="paragraph" w:styleId="Heading6">
    <w:name w:val="heading 6"/>
    <w:basedOn w:val="Normal"/>
    <w:next w:val="Normal"/>
    <w:link w:val="Heading6Char"/>
    <w:qFormat/>
    <w:rsid w:val="009D114F"/>
    <w:pPr>
      <w:numPr>
        <w:ilvl w:val="5"/>
        <w:numId w:val="9"/>
      </w:numPr>
      <w:spacing w:before="240" w:after="60"/>
      <w:outlineLvl w:val="5"/>
    </w:pPr>
    <w:rPr>
      <w:rFonts w:ascii="Arial" w:hAnsi="Arial"/>
      <w:i/>
      <w:kern w:val="28"/>
    </w:rPr>
  </w:style>
  <w:style w:type="paragraph" w:styleId="Heading7">
    <w:name w:val="heading 7"/>
    <w:basedOn w:val="Normal"/>
    <w:next w:val="Normal"/>
    <w:link w:val="Heading7Char"/>
    <w:qFormat/>
    <w:rsid w:val="009D114F"/>
    <w:pPr>
      <w:numPr>
        <w:ilvl w:val="6"/>
        <w:numId w:val="9"/>
      </w:numPr>
      <w:spacing w:before="240" w:after="60"/>
      <w:outlineLvl w:val="6"/>
    </w:pPr>
    <w:rPr>
      <w:rFonts w:ascii="Arial" w:hAnsi="Arial"/>
      <w:kern w:val="28"/>
      <w:sz w:val="20"/>
    </w:rPr>
  </w:style>
  <w:style w:type="paragraph" w:styleId="Heading8">
    <w:name w:val="heading 8"/>
    <w:basedOn w:val="Normal"/>
    <w:next w:val="Normal"/>
    <w:link w:val="Heading8Char"/>
    <w:qFormat/>
    <w:rsid w:val="009D114F"/>
    <w:pPr>
      <w:numPr>
        <w:ilvl w:val="7"/>
        <w:numId w:val="9"/>
      </w:numPr>
      <w:spacing w:before="240" w:after="60"/>
      <w:outlineLvl w:val="7"/>
    </w:pPr>
    <w:rPr>
      <w:rFonts w:ascii="Arial" w:hAnsi="Arial"/>
      <w:i/>
      <w:kern w:val="28"/>
      <w:sz w:val="20"/>
    </w:rPr>
  </w:style>
  <w:style w:type="paragraph" w:styleId="Heading9">
    <w:name w:val="heading 9"/>
    <w:basedOn w:val="Normal"/>
    <w:next w:val="Normal"/>
    <w:link w:val="Heading9Char"/>
    <w:qFormat/>
    <w:rsid w:val="009D114F"/>
    <w:pPr>
      <w:numPr>
        <w:ilvl w:val="8"/>
        <w:numId w:val="9"/>
      </w:numPr>
      <w:spacing w:before="240" w:after="60"/>
      <w:outlineLvl w:val="8"/>
    </w:pPr>
    <w:rPr>
      <w:rFonts w:ascii="Arial" w:hAnsi="Arial"/>
      <w:i/>
      <w:kern w:val="28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D114F"/>
    <w:rPr>
      <w:b/>
      <w:kern w:val="28"/>
      <w:sz w:val="28"/>
    </w:rPr>
  </w:style>
  <w:style w:type="character" w:customStyle="1" w:styleId="Heading2Char">
    <w:name w:val="Heading 2 Char"/>
    <w:basedOn w:val="DefaultParagraphFont"/>
    <w:link w:val="Heading2"/>
    <w:rsid w:val="009D114F"/>
    <w:rPr>
      <w:sz w:val="26"/>
    </w:rPr>
  </w:style>
  <w:style w:type="character" w:customStyle="1" w:styleId="Heading3Char">
    <w:name w:val="Heading 3 Char"/>
    <w:basedOn w:val="DefaultParagraphFont"/>
    <w:link w:val="Heading3"/>
    <w:rsid w:val="009D114F"/>
    <w:rPr>
      <w:sz w:val="24"/>
    </w:rPr>
  </w:style>
  <w:style w:type="character" w:customStyle="1" w:styleId="Heading4Char">
    <w:name w:val="Heading 4 Char"/>
    <w:basedOn w:val="DefaultParagraphFont"/>
    <w:link w:val="Heading4"/>
    <w:rsid w:val="009D114F"/>
    <w:rPr>
      <w:sz w:val="24"/>
    </w:rPr>
  </w:style>
  <w:style w:type="character" w:customStyle="1" w:styleId="Heading5Char">
    <w:name w:val="Heading 5 Char"/>
    <w:basedOn w:val="DefaultParagraphFont"/>
    <w:link w:val="Heading5"/>
    <w:rsid w:val="009D114F"/>
    <w:rPr>
      <w:kern w:val="28"/>
      <w:sz w:val="22"/>
    </w:rPr>
  </w:style>
  <w:style w:type="character" w:customStyle="1" w:styleId="Heading6Char">
    <w:name w:val="Heading 6 Char"/>
    <w:basedOn w:val="DefaultParagraphFont"/>
    <w:link w:val="Heading6"/>
    <w:rsid w:val="009D114F"/>
    <w:rPr>
      <w:rFonts w:ascii="Arial" w:hAnsi="Arial"/>
      <w:i/>
      <w:kern w:val="28"/>
      <w:sz w:val="22"/>
    </w:rPr>
  </w:style>
  <w:style w:type="character" w:customStyle="1" w:styleId="Heading7Char">
    <w:name w:val="Heading 7 Char"/>
    <w:basedOn w:val="DefaultParagraphFont"/>
    <w:link w:val="Heading7"/>
    <w:rsid w:val="009D114F"/>
    <w:rPr>
      <w:rFonts w:ascii="Arial" w:hAnsi="Arial"/>
      <w:kern w:val="28"/>
    </w:rPr>
  </w:style>
  <w:style w:type="character" w:customStyle="1" w:styleId="Heading8Char">
    <w:name w:val="Heading 8 Char"/>
    <w:basedOn w:val="DefaultParagraphFont"/>
    <w:link w:val="Heading8"/>
    <w:rsid w:val="009D114F"/>
    <w:rPr>
      <w:rFonts w:ascii="Arial" w:hAnsi="Arial"/>
      <w:i/>
      <w:kern w:val="28"/>
    </w:rPr>
  </w:style>
  <w:style w:type="character" w:customStyle="1" w:styleId="Heading9Char">
    <w:name w:val="Heading 9 Char"/>
    <w:basedOn w:val="DefaultParagraphFont"/>
    <w:link w:val="Heading9"/>
    <w:rsid w:val="009D114F"/>
    <w:rPr>
      <w:rFonts w:ascii="Arial" w:hAnsi="Arial"/>
      <w:i/>
      <w:kern w:val="28"/>
      <w:sz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F50F9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F50F9B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F50F9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50F9B"/>
    <w:rPr>
      <w:sz w:val="22"/>
    </w:rPr>
  </w:style>
  <w:style w:type="paragraph" w:styleId="BodyText2">
    <w:name w:val="Body Text 2"/>
    <w:basedOn w:val="Normal"/>
    <w:link w:val="BodyText2Char"/>
    <w:rsid w:val="00001A68"/>
    <w:pPr>
      <w:jc w:val="both"/>
    </w:pPr>
    <w:rPr>
      <w:rFonts w:ascii="Helvetica" w:hAnsi="Helvetica"/>
      <w:sz w:val="20"/>
      <w:lang w:val="de-CH" w:eastAsia="en-US"/>
    </w:rPr>
  </w:style>
  <w:style w:type="character" w:customStyle="1" w:styleId="BodyText2Char">
    <w:name w:val="Body Text 2 Char"/>
    <w:basedOn w:val="DefaultParagraphFont"/>
    <w:link w:val="BodyText2"/>
    <w:rsid w:val="00001A68"/>
    <w:rPr>
      <w:rFonts w:ascii="Helvetica" w:hAnsi="Helvetica"/>
      <w:lang w:val="de-CH" w:eastAsia="en-US"/>
    </w:rPr>
  </w:style>
  <w:style w:type="paragraph" w:styleId="ListParagraph">
    <w:name w:val="List Paragraph"/>
    <w:basedOn w:val="Normal"/>
    <w:uiPriority w:val="34"/>
    <w:qFormat/>
    <w:rsid w:val="001B6C1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56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6D8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7056D8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A10B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0BE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0BE9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B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BE9"/>
    <w:rPr>
      <w:b/>
      <w:bCs/>
      <w:sz w:val="24"/>
      <w:szCs w:val="24"/>
    </w:rPr>
  </w:style>
  <w:style w:type="paragraph" w:styleId="Revision">
    <w:name w:val="Revision"/>
    <w:hidden/>
    <w:uiPriority w:val="99"/>
    <w:semiHidden/>
    <w:rsid w:val="00DE21A1"/>
    <w:rPr>
      <w:sz w:val="22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C477D2"/>
    <w:rPr>
      <w:rFonts w:ascii="Lucida Grande" w:hAnsi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477D2"/>
    <w:rPr>
      <w:rFonts w:ascii="Lucida Grande" w:hAnsi="Lucida Grande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D456C4"/>
    <w:rPr>
      <w:color w:val="80808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4110"/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4110"/>
  </w:style>
  <w:style w:type="character" w:styleId="FootnoteReference">
    <w:name w:val="footnote reference"/>
    <w:basedOn w:val="DefaultParagraphFont"/>
    <w:uiPriority w:val="99"/>
    <w:semiHidden/>
    <w:unhideWhenUsed/>
    <w:rsid w:val="008C4110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EA243B"/>
    <w:pPr>
      <w:spacing w:before="100" w:beforeAutospacing="1" w:after="100" w:afterAutospacing="1"/>
    </w:pPr>
    <w:rPr>
      <w:sz w:val="24"/>
      <w:szCs w:val="24"/>
    </w:rPr>
  </w:style>
  <w:style w:type="character" w:customStyle="1" w:styleId="referencetext">
    <w:name w:val="referencetext"/>
    <w:basedOn w:val="DefaultParagraphFont"/>
    <w:rsid w:val="00EA243B"/>
  </w:style>
  <w:style w:type="character" w:customStyle="1" w:styleId="nbapihighlight">
    <w:name w:val="nbapihighlight"/>
    <w:basedOn w:val="DefaultParagraphFont"/>
    <w:rsid w:val="00EA243B"/>
  </w:style>
  <w:style w:type="character" w:styleId="Strong">
    <w:name w:val="Strong"/>
    <w:basedOn w:val="DefaultParagraphFont"/>
    <w:uiPriority w:val="22"/>
    <w:qFormat/>
    <w:rsid w:val="00EA243B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EA243B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235E6"/>
    <w:rPr>
      <w:sz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235E6"/>
  </w:style>
  <w:style w:type="character" w:styleId="EndnoteReference">
    <w:name w:val="endnote reference"/>
    <w:basedOn w:val="DefaultParagraphFont"/>
    <w:uiPriority w:val="99"/>
    <w:semiHidden/>
    <w:unhideWhenUsed/>
    <w:rsid w:val="00C235E6"/>
    <w:rPr>
      <w:vertAlign w:val="superscri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483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3.wmf"/><Relationship Id="rId18" Type="http://schemas.openxmlformats.org/officeDocument/2006/relationships/oleObject" Target="embeddings/oleObject6.bin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oleObject" Target="embeddings/oleObject3.bin"/><Relationship Id="rId17" Type="http://schemas.openxmlformats.org/officeDocument/2006/relationships/image" Target="media/image5.wmf"/><Relationship Id="rId2" Type="http://schemas.openxmlformats.org/officeDocument/2006/relationships/numbering" Target="numbering.xml"/><Relationship Id="rId16" Type="http://schemas.openxmlformats.org/officeDocument/2006/relationships/oleObject" Target="embeddings/oleObject5.bin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5" Type="http://schemas.openxmlformats.org/officeDocument/2006/relationships/webSettings" Target="webSettings.xml"/><Relationship Id="rId15" Type="http://schemas.openxmlformats.org/officeDocument/2006/relationships/image" Target="media/image4.wmf"/><Relationship Id="rId10" Type="http://schemas.openxmlformats.org/officeDocument/2006/relationships/image" Target="media/image2.wmf"/><Relationship Id="rId19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4.bin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UMC St Radboud Sjabloon">
  <a:themeElements>
    <a:clrScheme name="UMC">
      <a:dk1>
        <a:srgbClr val="000000"/>
      </a:dk1>
      <a:lt1>
        <a:srgbClr val="FFFFFF"/>
      </a:lt1>
      <a:dk2>
        <a:srgbClr val="BE3100"/>
      </a:dk2>
      <a:lt2>
        <a:srgbClr val="F37C09"/>
      </a:lt2>
      <a:accent1>
        <a:srgbClr val="0E4286"/>
      </a:accent1>
      <a:accent2>
        <a:srgbClr val="B89400"/>
      </a:accent2>
      <a:accent3>
        <a:srgbClr val="BE3100"/>
      </a:accent3>
      <a:accent4>
        <a:srgbClr val="FFFFFF"/>
      </a:accent4>
      <a:accent5>
        <a:srgbClr val="00607A"/>
      </a:accent5>
      <a:accent6>
        <a:srgbClr val="3D168B"/>
      </a:accent6>
      <a:hlink>
        <a:srgbClr val="3D168B"/>
      </a:hlink>
      <a:folHlink>
        <a:srgbClr val="00607A"/>
      </a:folHlink>
    </a:clrScheme>
    <a:fontScheme name="Kantoor">
      <a:maj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6052CE-A258-46A4-A891-4836FCE0EA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 practical approach to individualised dose prescription optimisation exploiting the therapeutic operating characteristic graph</vt:lpstr>
    </vt:vector>
  </TitlesOfParts>
  <Manager/>
  <Company>Radboud University Nijmegen Medical Centre</Company>
  <LinksUpToDate>false</LinksUpToDate>
  <CharactersWithSpaces>1358</CharactersWithSpaces>
  <SharedDoc>false</SharedDoc>
  <HyperlinkBase/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ppendix II</dc:title>
  <dc:subject/>
  <dc:creator>Aswin L. Hoffmann</dc:creator>
  <cp:keywords/>
  <dc:description/>
  <cp:lastModifiedBy>jnilles</cp:lastModifiedBy>
  <cp:revision>5</cp:revision>
  <cp:lastPrinted>2011-08-22T12:56:00Z</cp:lastPrinted>
  <dcterms:created xsi:type="dcterms:W3CDTF">2013-02-17T12:59:00Z</dcterms:created>
  <dcterms:modified xsi:type="dcterms:W3CDTF">2013-03-05T18:20:00Z</dcterms:modified>
  <cp:category/>
  <cp:contentStatus>Resubmission</cp:contentStatus>
</cp:coreProperties>
</file>